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DFF5C" w14:textId="3E65509D" w:rsidR="007A0B37" w:rsidRPr="007A0B37" w:rsidRDefault="00F464AE" w:rsidP="007A0B37">
      <w:pPr>
        <w:pStyle w:val="Default"/>
        <w:jc w:val="center"/>
        <w:rPr>
          <w:b/>
          <w:bCs/>
        </w:rPr>
      </w:pPr>
      <w:r>
        <w:rPr>
          <w:b/>
          <w:bCs/>
        </w:rPr>
        <w:t>Cervical</w:t>
      </w:r>
      <w:r w:rsidR="00C82B79">
        <w:rPr>
          <w:b/>
          <w:bCs/>
        </w:rPr>
        <w:t xml:space="preserve"> </w:t>
      </w:r>
      <w:r w:rsidR="007A0B37" w:rsidRPr="007A0B37">
        <w:rPr>
          <w:b/>
          <w:bCs/>
        </w:rPr>
        <w:t>Cancer Awareness</w:t>
      </w:r>
      <w:r w:rsidR="00F0199B">
        <w:rPr>
          <w:b/>
          <w:bCs/>
        </w:rPr>
        <w:t xml:space="preserve"> and Attitudes</w:t>
      </w:r>
      <w:r w:rsidR="007A0B37" w:rsidRPr="007A0B37">
        <w:rPr>
          <w:b/>
          <w:bCs/>
        </w:rPr>
        <w:t xml:space="preserve"> Questionnaire</w:t>
      </w:r>
    </w:p>
    <w:p w14:paraId="678A4FED" w14:textId="77777777" w:rsidR="007A0B37" w:rsidRDefault="007A0B37" w:rsidP="007A0B37">
      <w:pPr>
        <w:pStyle w:val="Default"/>
        <w:rPr>
          <w:sz w:val="22"/>
          <w:szCs w:val="22"/>
        </w:rPr>
      </w:pPr>
    </w:p>
    <w:p w14:paraId="1FB6EB4A" w14:textId="77777777" w:rsidR="00D7037A" w:rsidRDefault="00D7037A" w:rsidP="00D7037A">
      <w:pPr>
        <w:pStyle w:val="Default"/>
        <w:jc w:val="center"/>
        <w:rPr>
          <w:sz w:val="22"/>
          <w:szCs w:val="22"/>
        </w:rPr>
      </w:pPr>
      <w:r w:rsidRPr="00134BD6">
        <w:rPr>
          <w:sz w:val="22"/>
          <w:szCs w:val="22"/>
        </w:rPr>
        <w:t xml:space="preserve">Serial number: ………. </w:t>
      </w:r>
      <w:r>
        <w:rPr>
          <w:sz w:val="22"/>
          <w:szCs w:val="22"/>
        </w:rPr>
        <w:t xml:space="preserve"> </w:t>
      </w:r>
      <w:r w:rsidRPr="00134BD6">
        <w:rPr>
          <w:sz w:val="22"/>
          <w:szCs w:val="22"/>
        </w:rPr>
        <w:t>Location: …………. Governorate: ……….</w:t>
      </w:r>
    </w:p>
    <w:p w14:paraId="476D4289" w14:textId="3D4F0E3A" w:rsidR="00D7037A" w:rsidRDefault="00D7037A" w:rsidP="00D7037A">
      <w:pPr>
        <w:pStyle w:val="Default"/>
        <w:rPr>
          <w:sz w:val="22"/>
          <w:szCs w:val="22"/>
        </w:rPr>
      </w:pPr>
    </w:p>
    <w:p w14:paraId="1CE1ABA0" w14:textId="1881E9D3" w:rsidR="00453DC9" w:rsidRDefault="00453DC9" w:rsidP="00D7037A">
      <w:pPr>
        <w:pStyle w:val="Default"/>
        <w:rPr>
          <w:sz w:val="22"/>
          <w:szCs w:val="22"/>
        </w:rPr>
      </w:pPr>
    </w:p>
    <w:p w14:paraId="1582DDFE" w14:textId="77777777" w:rsidR="00F0199B" w:rsidRPr="00134BD6" w:rsidRDefault="00F0199B" w:rsidP="00F0199B">
      <w:pPr>
        <w:pStyle w:val="Default"/>
        <w:numPr>
          <w:ilvl w:val="0"/>
          <w:numId w:val="22"/>
        </w:numPr>
        <w:rPr>
          <w:b/>
          <w:bCs/>
          <w:u w:val="single"/>
        </w:rPr>
      </w:pPr>
      <w:r w:rsidRPr="00134BD6">
        <w:rPr>
          <w:b/>
          <w:bCs/>
          <w:u w:val="single"/>
        </w:rPr>
        <w:t>Sociodemographic Data</w:t>
      </w:r>
    </w:p>
    <w:p w14:paraId="588B2699" w14:textId="77777777" w:rsidR="00F0199B" w:rsidRPr="0077231A" w:rsidRDefault="00F0199B" w:rsidP="00F0199B">
      <w:pPr>
        <w:pStyle w:val="Default"/>
        <w:rPr>
          <w:sz w:val="12"/>
          <w:szCs w:val="12"/>
        </w:rPr>
      </w:pPr>
    </w:p>
    <w:p w14:paraId="6D54A6CD" w14:textId="77777777" w:rsidR="00F0199B" w:rsidRDefault="00F0199B" w:rsidP="00F0199B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Age: …….. years</w:t>
      </w:r>
    </w:p>
    <w:p w14:paraId="639003E7" w14:textId="77777777" w:rsidR="00F0199B" w:rsidRDefault="00F0199B" w:rsidP="00F0199B">
      <w:pPr>
        <w:pStyle w:val="Default"/>
        <w:rPr>
          <w:sz w:val="22"/>
          <w:szCs w:val="22"/>
        </w:rPr>
      </w:pPr>
    </w:p>
    <w:p w14:paraId="26F29175" w14:textId="77777777" w:rsidR="00F0199B" w:rsidRDefault="00F0199B" w:rsidP="00F0199B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Marital status: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Single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Married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Divorced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Widowed</w:t>
      </w:r>
    </w:p>
    <w:p w14:paraId="42C2F57E" w14:textId="77777777" w:rsidR="00F0199B" w:rsidRDefault="00F0199B" w:rsidP="00F0199B">
      <w:pPr>
        <w:pStyle w:val="Default"/>
        <w:ind w:left="360"/>
        <w:rPr>
          <w:sz w:val="22"/>
          <w:szCs w:val="22"/>
        </w:rPr>
      </w:pPr>
    </w:p>
    <w:p w14:paraId="5BA9325D" w14:textId="5AC108A6" w:rsidR="00F0199B" w:rsidRDefault="00F0199B" w:rsidP="00F0199B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Highest level of education: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Secondary </w:t>
      </w:r>
      <w:r>
        <w:rPr>
          <w:sz w:val="22"/>
          <w:szCs w:val="22"/>
        </w:rPr>
        <w:t xml:space="preserve">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ost-s</w:t>
      </w:r>
      <w:r>
        <w:rPr>
          <w:sz w:val="22"/>
          <w:szCs w:val="22"/>
        </w:rPr>
        <w:t>econdary</w:t>
      </w:r>
    </w:p>
    <w:p w14:paraId="6814E935" w14:textId="77777777" w:rsidR="00F0199B" w:rsidRDefault="00F0199B" w:rsidP="00F0199B">
      <w:pPr>
        <w:pStyle w:val="Default"/>
        <w:rPr>
          <w:sz w:val="22"/>
          <w:szCs w:val="22"/>
        </w:rPr>
      </w:pPr>
    </w:p>
    <w:p w14:paraId="04FDFF3E" w14:textId="3DB1454B" w:rsidR="00F0199B" w:rsidRPr="000A1113" w:rsidRDefault="00F0199B" w:rsidP="00F0199B">
      <w:pPr>
        <w:pStyle w:val="Default"/>
        <w:numPr>
          <w:ilvl w:val="0"/>
          <w:numId w:val="8"/>
        </w:numPr>
        <w:rPr>
          <w:sz w:val="22"/>
          <w:szCs w:val="22"/>
        </w:rPr>
      </w:pPr>
      <w:r w:rsidRPr="000A1113">
        <w:rPr>
          <w:sz w:val="22"/>
          <w:szCs w:val="22"/>
        </w:rPr>
        <w:t xml:space="preserve">Occupation: </w:t>
      </w:r>
      <w:r w:rsidRPr="00C82B79">
        <w:rPr>
          <w:rFonts w:hint="cs"/>
          <w:sz w:val="22"/>
          <w:szCs w:val="22"/>
        </w:rPr>
        <w:sym w:font="Wingdings" w:char="F06F"/>
      </w:r>
      <w:r w:rsidRPr="000A1113">
        <w:rPr>
          <w:sz w:val="22"/>
          <w:szCs w:val="22"/>
        </w:rPr>
        <w:t xml:space="preserve"> Housewife</w:t>
      </w:r>
      <w:r>
        <w:rPr>
          <w:sz w:val="22"/>
          <w:szCs w:val="22"/>
        </w:rPr>
        <w:t>/unemployed</w:t>
      </w:r>
      <w:r w:rsidRPr="000A1113">
        <w:rPr>
          <w:sz w:val="22"/>
          <w:szCs w:val="22"/>
        </w:rPr>
        <w:t xml:space="preserve"> </w:t>
      </w:r>
      <w:r w:rsidRPr="00C82B79">
        <w:rPr>
          <w:rFonts w:hint="cs"/>
          <w:sz w:val="22"/>
          <w:szCs w:val="22"/>
        </w:rPr>
        <w:sym w:font="Wingdings" w:char="F06F"/>
      </w:r>
      <w:r w:rsidRPr="000A1113">
        <w:rPr>
          <w:sz w:val="22"/>
          <w:szCs w:val="22"/>
        </w:rPr>
        <w:t xml:space="preserve"> Employed </w:t>
      </w:r>
      <w:r w:rsidRPr="00C82B79">
        <w:rPr>
          <w:rFonts w:hint="cs"/>
          <w:sz w:val="22"/>
          <w:szCs w:val="22"/>
        </w:rPr>
        <w:sym w:font="Wingdings" w:char="F06F"/>
      </w:r>
      <w:r w:rsidRPr="000A1113">
        <w:rPr>
          <w:sz w:val="22"/>
          <w:szCs w:val="22"/>
        </w:rPr>
        <w:t xml:space="preserve"> Retired </w:t>
      </w:r>
      <w:r w:rsidRPr="00C82B79">
        <w:rPr>
          <w:rFonts w:hint="cs"/>
          <w:sz w:val="22"/>
          <w:szCs w:val="22"/>
        </w:rPr>
        <w:sym w:font="Wingdings" w:char="F06F"/>
      </w:r>
      <w:r w:rsidRPr="000A1113">
        <w:rPr>
          <w:sz w:val="22"/>
          <w:szCs w:val="22"/>
        </w:rPr>
        <w:t xml:space="preserve"> </w:t>
      </w:r>
      <w:r>
        <w:rPr>
          <w:sz w:val="22"/>
          <w:szCs w:val="22"/>
        </w:rPr>
        <w:t>Student</w:t>
      </w:r>
    </w:p>
    <w:p w14:paraId="1F359EC1" w14:textId="77777777" w:rsidR="00F0199B" w:rsidRDefault="00F0199B" w:rsidP="00F0199B">
      <w:pPr>
        <w:pStyle w:val="Default"/>
        <w:rPr>
          <w:sz w:val="22"/>
          <w:szCs w:val="22"/>
        </w:rPr>
      </w:pPr>
    </w:p>
    <w:p w14:paraId="6718128D" w14:textId="77777777" w:rsidR="00F0199B" w:rsidRDefault="00F0199B" w:rsidP="00F0199B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Monthly income (NIS): ………………</w:t>
      </w:r>
    </w:p>
    <w:p w14:paraId="218C8D28" w14:textId="77777777" w:rsidR="00F0199B" w:rsidRDefault="00F0199B" w:rsidP="00F0199B">
      <w:pPr>
        <w:pStyle w:val="Default"/>
        <w:rPr>
          <w:sz w:val="22"/>
          <w:szCs w:val="22"/>
        </w:rPr>
      </w:pPr>
    </w:p>
    <w:p w14:paraId="280FFA85" w14:textId="77777777" w:rsidR="00F0199B" w:rsidRDefault="00F0199B" w:rsidP="00F0199B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Do you have any chronic disease?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No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Yes</w:t>
      </w:r>
    </w:p>
    <w:p w14:paraId="080A82A2" w14:textId="77777777" w:rsidR="00F0199B" w:rsidRDefault="00F0199B" w:rsidP="00F0199B">
      <w:pPr>
        <w:pStyle w:val="Default"/>
        <w:ind w:left="360"/>
        <w:rPr>
          <w:sz w:val="22"/>
          <w:szCs w:val="22"/>
        </w:rPr>
      </w:pPr>
    </w:p>
    <w:p w14:paraId="16422AD0" w14:textId="7399E44F" w:rsidR="00F0199B" w:rsidRDefault="00F0199B" w:rsidP="00F0199B">
      <w:pPr>
        <w:pStyle w:val="Default"/>
        <w:numPr>
          <w:ilvl w:val="0"/>
          <w:numId w:val="8"/>
        </w:numPr>
        <w:rPr>
          <w:sz w:val="22"/>
          <w:szCs w:val="22"/>
        </w:rPr>
      </w:pPr>
      <w:r w:rsidRPr="008D6897">
        <w:rPr>
          <w:sz w:val="22"/>
          <w:szCs w:val="22"/>
        </w:rPr>
        <w:t xml:space="preserve">Have </w:t>
      </w:r>
      <w:r>
        <w:rPr>
          <w:sz w:val="22"/>
          <w:szCs w:val="22"/>
        </w:rPr>
        <w:t>any of</w:t>
      </w:r>
      <w:r w:rsidRPr="008D6897">
        <w:rPr>
          <w:sz w:val="22"/>
          <w:szCs w:val="22"/>
        </w:rPr>
        <w:t xml:space="preserve"> your family or close friends had cancer?</w:t>
      </w:r>
      <w:r>
        <w:rPr>
          <w:sz w:val="22"/>
          <w:szCs w:val="22"/>
        </w:rPr>
        <w:t xml:space="preserve">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No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Yes</w:t>
      </w:r>
    </w:p>
    <w:p w14:paraId="2AF5DEB6" w14:textId="1D638815" w:rsidR="009916FC" w:rsidRDefault="009916FC" w:rsidP="00BC0372">
      <w:pPr>
        <w:pStyle w:val="Default"/>
        <w:rPr>
          <w:sz w:val="22"/>
          <w:szCs w:val="22"/>
        </w:rPr>
        <w:sectPr w:rsidR="009916FC" w:rsidSect="0055699D">
          <w:headerReference w:type="default" r:id="rId7"/>
          <w:footerReference w:type="default" r:id="rId8"/>
          <w:pgSz w:w="11906" w:h="16838"/>
          <w:pgMar w:top="1440" w:right="1800" w:bottom="1440" w:left="1800" w:header="708" w:footer="708" w:gutter="0"/>
          <w:pgBorders w:offsetFrom="page">
            <w:top w:val="thinThickThinSmallGap" w:sz="24" w:space="24" w:color="auto"/>
            <w:left w:val="thinThickThinSmallGap" w:sz="24" w:space="24" w:color="auto"/>
            <w:bottom w:val="thinThickThinSmallGap" w:sz="24" w:space="24" w:color="auto"/>
            <w:right w:val="thinThickThinSmallGap" w:sz="24" w:space="24" w:color="auto"/>
          </w:pgBorders>
          <w:cols w:space="708"/>
          <w:bidi/>
          <w:rtlGutter/>
          <w:docGrid w:linePitch="360"/>
        </w:sectPr>
      </w:pPr>
    </w:p>
    <w:p w14:paraId="153B21AF" w14:textId="743617DE" w:rsidR="00453DC9" w:rsidRPr="0047741F" w:rsidRDefault="00F0199B" w:rsidP="00453DC9">
      <w:pPr>
        <w:pStyle w:val="Default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2</w:t>
      </w:r>
      <w:r w:rsidR="00453DC9">
        <w:rPr>
          <w:b/>
          <w:bCs/>
          <w:u w:val="single"/>
        </w:rPr>
        <w:t xml:space="preserve">. </w:t>
      </w:r>
      <w:r>
        <w:rPr>
          <w:b/>
          <w:bCs/>
          <w:u w:val="single"/>
        </w:rPr>
        <w:t>Awareness of Cervical Cancer Symptoms</w:t>
      </w:r>
    </w:p>
    <w:p w14:paraId="1887E64E" w14:textId="77777777" w:rsidR="00453DC9" w:rsidRDefault="00453DC9" w:rsidP="00453DC9">
      <w:pPr>
        <w:pStyle w:val="Default"/>
        <w:rPr>
          <w:sz w:val="22"/>
          <w:szCs w:val="22"/>
        </w:rPr>
      </w:pPr>
    </w:p>
    <w:p w14:paraId="114539C7" w14:textId="77777777" w:rsidR="00453DC9" w:rsidRPr="007A0B37" w:rsidRDefault="00453DC9" w:rsidP="00453DC9">
      <w:pPr>
        <w:pStyle w:val="Default"/>
        <w:rPr>
          <w:sz w:val="22"/>
          <w:szCs w:val="22"/>
        </w:rPr>
      </w:pPr>
    </w:p>
    <w:tbl>
      <w:tblPr>
        <w:tblStyle w:val="LightGrid-Accent11"/>
        <w:tblpPr w:leftFromText="180" w:rightFromText="180" w:vertAnchor="page" w:horzAnchor="margin" w:tblpXSpec="center" w:tblpY="2731"/>
        <w:tblW w:w="12860" w:type="dxa"/>
        <w:tblLayout w:type="fixed"/>
        <w:tblLook w:val="04A0" w:firstRow="1" w:lastRow="0" w:firstColumn="1" w:lastColumn="0" w:noHBand="0" w:noVBand="1"/>
      </w:tblPr>
      <w:tblGrid>
        <w:gridCol w:w="6650"/>
        <w:gridCol w:w="1530"/>
        <w:gridCol w:w="1170"/>
        <w:gridCol w:w="990"/>
        <w:gridCol w:w="990"/>
        <w:gridCol w:w="1530"/>
      </w:tblGrid>
      <w:tr w:rsidR="00F0199B" w:rsidRPr="005A7BC8" w14:paraId="440085E8" w14:textId="77777777" w:rsidTr="00F019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0" w:type="dxa"/>
            <w:gridSpan w:val="6"/>
          </w:tcPr>
          <w:p w14:paraId="7E920CC3" w14:textId="77777777" w:rsidR="00F0199B" w:rsidRDefault="00F0199B" w:rsidP="00F0199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ble (1): </w:t>
            </w:r>
            <w:r w:rsidRPr="005A7BC8">
              <w:rPr>
                <w:sz w:val="20"/>
                <w:szCs w:val="20"/>
              </w:rPr>
              <w:t>The following may or may not be warning signs for cervical cancer. We are interested in your opinion:</w:t>
            </w:r>
            <w:r w:rsidRPr="005A7BC8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F0199B" w:rsidRPr="005A7BC8" w14:paraId="253119FF" w14:textId="77777777" w:rsidTr="00F0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  <w:vAlign w:val="center"/>
          </w:tcPr>
          <w:p w14:paraId="631DF2DD" w14:textId="6BDB9538" w:rsidR="00F0199B" w:rsidRPr="00DD2B23" w:rsidRDefault="004B0471" w:rsidP="00F0199B">
            <w:pPr>
              <w:bidi w:val="0"/>
              <w:jc w:val="center"/>
              <w:rPr>
                <w:rFonts w:asciiTheme="minorBidi" w:eastAsiaTheme="minorHAnsi" w:hAnsiTheme="minorBidi" w:cstheme="minorBidi"/>
              </w:rPr>
            </w:pPr>
            <w:r>
              <w:rPr>
                <w:rFonts w:asciiTheme="minorBidi" w:hAnsiTheme="minorBidi" w:cstheme="minorBidi"/>
              </w:rPr>
              <w:t>S</w:t>
            </w:r>
            <w:r w:rsidR="00F0199B" w:rsidRPr="00DD2B23">
              <w:rPr>
                <w:rFonts w:asciiTheme="minorBidi" w:hAnsiTheme="minorBidi" w:cstheme="minorBidi"/>
              </w:rPr>
              <w:t>ymptom</w:t>
            </w:r>
          </w:p>
        </w:tc>
        <w:tc>
          <w:tcPr>
            <w:tcW w:w="1530" w:type="dxa"/>
            <w:vAlign w:val="center"/>
          </w:tcPr>
          <w:p w14:paraId="0EFB0378" w14:textId="77777777" w:rsidR="00F0199B" w:rsidRPr="00B24479" w:rsidRDefault="00F0199B" w:rsidP="00F0199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bidi="ar-AE"/>
              </w:rPr>
            </w:pPr>
            <w:r w:rsidRPr="00B24479">
              <w:rPr>
                <w:rFonts w:asciiTheme="minorBidi" w:hAnsiTheme="minorBidi"/>
                <w:b/>
                <w:bCs/>
              </w:rPr>
              <w:t>1= Strongly disagree</w:t>
            </w:r>
          </w:p>
        </w:tc>
        <w:tc>
          <w:tcPr>
            <w:tcW w:w="1170" w:type="dxa"/>
            <w:vAlign w:val="center"/>
          </w:tcPr>
          <w:p w14:paraId="4EC0DDBF" w14:textId="77777777" w:rsidR="00F0199B" w:rsidRPr="00B24479" w:rsidRDefault="00F0199B" w:rsidP="00F0199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bidi="ar-AE"/>
              </w:rPr>
            </w:pPr>
            <w:r w:rsidRPr="00B24479">
              <w:rPr>
                <w:rFonts w:asciiTheme="minorBidi" w:hAnsiTheme="minorBidi"/>
                <w:b/>
                <w:bCs/>
              </w:rPr>
              <w:t>2= Disagree</w:t>
            </w:r>
          </w:p>
        </w:tc>
        <w:tc>
          <w:tcPr>
            <w:tcW w:w="990" w:type="dxa"/>
            <w:vAlign w:val="center"/>
          </w:tcPr>
          <w:p w14:paraId="5807C958" w14:textId="77777777" w:rsidR="00F0199B" w:rsidRPr="00B24479" w:rsidRDefault="00F0199B" w:rsidP="00F0199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bidi="ar-AE"/>
              </w:rPr>
            </w:pPr>
            <w:r w:rsidRPr="00B24479">
              <w:rPr>
                <w:rFonts w:asciiTheme="minorBidi" w:hAnsiTheme="minorBidi"/>
                <w:b/>
                <w:bCs/>
              </w:rPr>
              <w:t>3= Not sure</w:t>
            </w:r>
          </w:p>
        </w:tc>
        <w:tc>
          <w:tcPr>
            <w:tcW w:w="990" w:type="dxa"/>
            <w:vAlign w:val="center"/>
          </w:tcPr>
          <w:p w14:paraId="3DC41075" w14:textId="77777777" w:rsidR="00F0199B" w:rsidRPr="00B24479" w:rsidRDefault="00F0199B" w:rsidP="00F0199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bidi="ar-AE"/>
              </w:rPr>
            </w:pPr>
            <w:r w:rsidRPr="00B24479">
              <w:rPr>
                <w:rFonts w:asciiTheme="minorBidi" w:hAnsiTheme="minorBidi"/>
                <w:b/>
                <w:bCs/>
              </w:rPr>
              <w:t>4= Agree</w:t>
            </w:r>
          </w:p>
        </w:tc>
        <w:tc>
          <w:tcPr>
            <w:tcW w:w="1530" w:type="dxa"/>
            <w:vAlign w:val="center"/>
          </w:tcPr>
          <w:p w14:paraId="25B82A07" w14:textId="77777777" w:rsidR="00F0199B" w:rsidRPr="00B24479" w:rsidRDefault="00F0199B" w:rsidP="00F0199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bidi="ar-AE"/>
              </w:rPr>
            </w:pPr>
            <w:r w:rsidRPr="00B24479">
              <w:rPr>
                <w:rFonts w:asciiTheme="minorBidi" w:hAnsiTheme="minorBidi"/>
                <w:b/>
                <w:bCs/>
              </w:rPr>
              <w:t>5= Strongly agree</w:t>
            </w:r>
          </w:p>
        </w:tc>
      </w:tr>
      <w:tr w:rsidR="00F0199B" w:rsidRPr="005A7BC8" w14:paraId="29AD0A49" w14:textId="77777777" w:rsidTr="00F019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</w:tcPr>
          <w:p w14:paraId="67BF221A" w14:textId="77777777" w:rsidR="00F0199B" w:rsidRPr="008D6530" w:rsidRDefault="00F0199B" w:rsidP="00F0199B">
            <w:pPr>
              <w:pStyle w:val="Default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V</w:t>
            </w:r>
            <w:r w:rsidRPr="008D6530">
              <w:rPr>
                <w:b w:val="0"/>
                <w:bCs w:val="0"/>
                <w:sz w:val="20"/>
                <w:szCs w:val="20"/>
              </w:rPr>
              <w:t>aginal bleeding between periods</w:t>
            </w:r>
          </w:p>
        </w:tc>
        <w:tc>
          <w:tcPr>
            <w:tcW w:w="1530" w:type="dxa"/>
          </w:tcPr>
          <w:p w14:paraId="2A8C30D0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5F396E95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39542DDC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6D7021B1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530" w:type="dxa"/>
          </w:tcPr>
          <w:p w14:paraId="01C97C2A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F0199B" w:rsidRPr="005A7BC8" w14:paraId="1F84C417" w14:textId="77777777" w:rsidTr="00F0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</w:tcPr>
          <w:p w14:paraId="6E7060BF" w14:textId="77777777" w:rsidR="00F0199B" w:rsidRPr="008D6530" w:rsidRDefault="00F0199B" w:rsidP="00F0199B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</w:t>
            </w: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rsistent lower back pain</w:t>
            </w:r>
          </w:p>
        </w:tc>
        <w:tc>
          <w:tcPr>
            <w:tcW w:w="1530" w:type="dxa"/>
          </w:tcPr>
          <w:p w14:paraId="683C6224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6F8DE880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321D6625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2CE465CB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530" w:type="dxa"/>
          </w:tcPr>
          <w:p w14:paraId="5121FA1B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F0199B" w:rsidRPr="005A7BC8" w14:paraId="67F00326" w14:textId="77777777" w:rsidTr="00F019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</w:tcPr>
          <w:p w14:paraId="43635782" w14:textId="77777777" w:rsidR="00F0199B" w:rsidRPr="008D6530" w:rsidRDefault="00F0199B" w:rsidP="00F0199B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</w:t>
            </w: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rsistent vaginal discharge that smells unpleasant</w:t>
            </w:r>
          </w:p>
        </w:tc>
        <w:tc>
          <w:tcPr>
            <w:tcW w:w="1530" w:type="dxa"/>
          </w:tcPr>
          <w:p w14:paraId="5520F60F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6C8C8380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659DAE79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6D3B443A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530" w:type="dxa"/>
          </w:tcPr>
          <w:p w14:paraId="15B550F8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F0199B" w:rsidRPr="005A7BC8" w14:paraId="0E32199C" w14:textId="77777777" w:rsidTr="00F0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</w:tcPr>
          <w:p w14:paraId="7DB5A676" w14:textId="77777777" w:rsidR="00F0199B" w:rsidRPr="008D6530" w:rsidRDefault="00F0199B" w:rsidP="00F0199B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</w:t>
            </w: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scomfort or pain during sex</w:t>
            </w:r>
          </w:p>
        </w:tc>
        <w:tc>
          <w:tcPr>
            <w:tcW w:w="1530" w:type="dxa"/>
          </w:tcPr>
          <w:p w14:paraId="3CBFFF05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2CA729ED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24002B09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357FCC1E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530" w:type="dxa"/>
          </w:tcPr>
          <w:p w14:paraId="02C65832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F0199B" w:rsidRPr="005A7BC8" w14:paraId="286EEE0F" w14:textId="77777777" w:rsidTr="00F019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</w:tcPr>
          <w:p w14:paraId="330D25EE" w14:textId="77777777" w:rsidR="00F0199B" w:rsidRPr="008D6530" w:rsidRDefault="00F0199B" w:rsidP="00F0199B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Having </w:t>
            </w: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enstrual periods that are heavier or longer than usual</w:t>
            </w:r>
          </w:p>
        </w:tc>
        <w:tc>
          <w:tcPr>
            <w:tcW w:w="1530" w:type="dxa"/>
          </w:tcPr>
          <w:p w14:paraId="1A74E50B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118398B6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00863D10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38E1321B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530" w:type="dxa"/>
          </w:tcPr>
          <w:p w14:paraId="324BFE7E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F0199B" w:rsidRPr="005A7BC8" w14:paraId="590F755B" w14:textId="77777777" w:rsidTr="00F0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</w:tcPr>
          <w:p w14:paraId="42AF7776" w14:textId="6B81FDC7" w:rsidR="00F0199B" w:rsidRPr="008D6530" w:rsidRDefault="00F0199B" w:rsidP="00F0199B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</w:t>
            </w: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rsistent diarrhea</w:t>
            </w:r>
          </w:p>
        </w:tc>
        <w:tc>
          <w:tcPr>
            <w:tcW w:w="1530" w:type="dxa"/>
          </w:tcPr>
          <w:p w14:paraId="6086C4AE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2D3426BF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44BF3791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76C388C5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530" w:type="dxa"/>
          </w:tcPr>
          <w:p w14:paraId="4662D844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F0199B" w:rsidRPr="005A7BC8" w14:paraId="0FE070A4" w14:textId="77777777" w:rsidTr="00F019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</w:tcPr>
          <w:p w14:paraId="4115F6EE" w14:textId="77777777" w:rsidR="00F0199B" w:rsidRPr="008D6530" w:rsidRDefault="00F0199B" w:rsidP="00F0199B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V</w:t>
            </w: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ginal bleeding after the menopause</w:t>
            </w:r>
          </w:p>
        </w:tc>
        <w:tc>
          <w:tcPr>
            <w:tcW w:w="1530" w:type="dxa"/>
          </w:tcPr>
          <w:p w14:paraId="02AEDE42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09913CA2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23CFBE3D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73C1FB25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530" w:type="dxa"/>
          </w:tcPr>
          <w:p w14:paraId="73CCB8F4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F0199B" w:rsidRPr="005A7BC8" w14:paraId="65266F48" w14:textId="77777777" w:rsidTr="00F0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</w:tcPr>
          <w:p w14:paraId="304DEAC4" w14:textId="77777777" w:rsidR="00F0199B" w:rsidRPr="008D6530" w:rsidRDefault="00F0199B" w:rsidP="00F0199B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</w:t>
            </w: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rsistent pelvic pain</w:t>
            </w:r>
          </w:p>
        </w:tc>
        <w:tc>
          <w:tcPr>
            <w:tcW w:w="1530" w:type="dxa"/>
          </w:tcPr>
          <w:p w14:paraId="38343AF8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46C706CC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5C5C9D9E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6817AA9C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530" w:type="dxa"/>
          </w:tcPr>
          <w:p w14:paraId="6EF9184F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F0199B" w:rsidRPr="005A7BC8" w14:paraId="3DF0E1F6" w14:textId="77777777" w:rsidTr="00F019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</w:tcPr>
          <w:p w14:paraId="0E87FC3E" w14:textId="77777777" w:rsidR="00F0199B" w:rsidRPr="008D6530" w:rsidRDefault="00F0199B" w:rsidP="00F0199B">
            <w:pPr>
              <w:pStyle w:val="Default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V</w:t>
            </w:r>
            <w:r w:rsidRPr="008D6530">
              <w:rPr>
                <w:b w:val="0"/>
                <w:bCs w:val="0"/>
                <w:sz w:val="20"/>
                <w:szCs w:val="20"/>
              </w:rPr>
              <w:t>aginal bleeding during or after sex</w:t>
            </w:r>
          </w:p>
        </w:tc>
        <w:tc>
          <w:tcPr>
            <w:tcW w:w="1530" w:type="dxa"/>
          </w:tcPr>
          <w:p w14:paraId="11E49D42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0A71B270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46D734C6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491071B6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530" w:type="dxa"/>
          </w:tcPr>
          <w:p w14:paraId="16E72E88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F0199B" w:rsidRPr="005A7BC8" w14:paraId="1D6F064E" w14:textId="77777777" w:rsidTr="00F0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</w:tcPr>
          <w:p w14:paraId="5D1969F1" w14:textId="77777777" w:rsidR="00F0199B" w:rsidRPr="008D6530" w:rsidRDefault="00F0199B" w:rsidP="00F0199B">
            <w:pPr>
              <w:pStyle w:val="Default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B</w:t>
            </w:r>
            <w:r w:rsidRPr="008D6530">
              <w:rPr>
                <w:b w:val="0"/>
                <w:bCs w:val="0"/>
                <w:sz w:val="20"/>
                <w:szCs w:val="20"/>
              </w:rPr>
              <w:t>lood in the stool or urine</w:t>
            </w:r>
          </w:p>
        </w:tc>
        <w:tc>
          <w:tcPr>
            <w:tcW w:w="1530" w:type="dxa"/>
          </w:tcPr>
          <w:p w14:paraId="330218A5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72784077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0A4DFCDC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6CEA3F7D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530" w:type="dxa"/>
          </w:tcPr>
          <w:p w14:paraId="719287C2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F0199B" w:rsidRPr="005A7BC8" w14:paraId="43304ED3" w14:textId="77777777" w:rsidTr="00F019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</w:tcPr>
          <w:p w14:paraId="4751964F" w14:textId="77777777" w:rsidR="00F0199B" w:rsidRPr="008D6530" w:rsidRDefault="00F0199B" w:rsidP="00F0199B">
            <w:pPr>
              <w:pStyle w:val="Default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</w:t>
            </w:r>
            <w:r w:rsidRPr="008D6530">
              <w:rPr>
                <w:b w:val="0"/>
                <w:bCs w:val="0"/>
                <w:sz w:val="20"/>
                <w:szCs w:val="20"/>
              </w:rPr>
              <w:t>nexplained weight loss</w:t>
            </w:r>
          </w:p>
        </w:tc>
        <w:tc>
          <w:tcPr>
            <w:tcW w:w="1530" w:type="dxa"/>
          </w:tcPr>
          <w:p w14:paraId="2000227A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40376AA0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290260D5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5B4983A6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530" w:type="dxa"/>
          </w:tcPr>
          <w:p w14:paraId="2E4C60F4" w14:textId="77777777" w:rsidR="00F0199B" w:rsidRPr="005A7BC8" w:rsidRDefault="00F0199B" w:rsidP="00F0199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F0199B" w:rsidRPr="005A7BC8" w14:paraId="35EF6C09" w14:textId="77777777" w:rsidTr="00F0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0" w:type="dxa"/>
          </w:tcPr>
          <w:p w14:paraId="2F4CDADB" w14:textId="77777777" w:rsidR="00F0199B" w:rsidRPr="008D6530" w:rsidRDefault="00F0199B" w:rsidP="00F0199B">
            <w:pPr>
              <w:pStyle w:val="Default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</w:t>
            </w:r>
            <w:r w:rsidRPr="00AB6D88">
              <w:rPr>
                <w:b w:val="0"/>
                <w:bCs w:val="0"/>
                <w:sz w:val="20"/>
                <w:szCs w:val="20"/>
              </w:rPr>
              <w:t>xtreme fatigue</w:t>
            </w:r>
          </w:p>
        </w:tc>
        <w:tc>
          <w:tcPr>
            <w:tcW w:w="1530" w:type="dxa"/>
          </w:tcPr>
          <w:p w14:paraId="3274D41C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46F9F3C3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7E096584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90" w:type="dxa"/>
          </w:tcPr>
          <w:p w14:paraId="49886573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530" w:type="dxa"/>
          </w:tcPr>
          <w:p w14:paraId="10A8C738" w14:textId="77777777" w:rsidR="00F0199B" w:rsidRPr="005A7BC8" w:rsidRDefault="00F0199B" w:rsidP="00F019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</w:tbl>
    <w:p w14:paraId="5F7E4BB7" w14:textId="77777777" w:rsidR="00453DC9" w:rsidRDefault="00453DC9" w:rsidP="00453DC9">
      <w:pPr>
        <w:pStyle w:val="Default"/>
        <w:ind w:left="360"/>
        <w:rPr>
          <w:sz w:val="22"/>
          <w:szCs w:val="22"/>
        </w:rPr>
      </w:pPr>
    </w:p>
    <w:p w14:paraId="0B2B8DDD" w14:textId="77777777" w:rsidR="00453DC9" w:rsidRDefault="00453DC9" w:rsidP="00453DC9">
      <w:pPr>
        <w:pStyle w:val="Default"/>
        <w:rPr>
          <w:sz w:val="22"/>
          <w:szCs w:val="22"/>
        </w:rPr>
      </w:pPr>
    </w:p>
    <w:p w14:paraId="4A294C9A" w14:textId="2D6C7FE5" w:rsidR="005F5430" w:rsidRPr="00D714FC" w:rsidRDefault="005F5430" w:rsidP="005F5430">
      <w:pPr>
        <w:bidi w:val="0"/>
        <w:rPr>
          <w:sz w:val="6"/>
          <w:szCs w:val="6"/>
          <w:lang w:bidi="ar-AE"/>
        </w:rPr>
      </w:pPr>
    </w:p>
    <w:p w14:paraId="41A0AC61" w14:textId="77777777" w:rsidR="005A7BC8" w:rsidRDefault="005A7BC8" w:rsidP="005A7BC8">
      <w:pPr>
        <w:bidi w:val="0"/>
        <w:rPr>
          <w:lang w:bidi="ar-AE"/>
        </w:rPr>
      </w:pPr>
    </w:p>
    <w:p w14:paraId="12CBEB65" w14:textId="77777777" w:rsidR="000E61F1" w:rsidRDefault="000E61F1" w:rsidP="000E61F1">
      <w:pPr>
        <w:bidi w:val="0"/>
        <w:rPr>
          <w:sz w:val="4"/>
          <w:szCs w:val="4"/>
          <w:lang w:bidi="ar-AE"/>
        </w:rPr>
      </w:pPr>
    </w:p>
    <w:p w14:paraId="2746C3DC" w14:textId="77777777" w:rsidR="00F0199B" w:rsidRDefault="00F0199B" w:rsidP="00F0199B">
      <w:pPr>
        <w:bidi w:val="0"/>
        <w:rPr>
          <w:sz w:val="4"/>
          <w:szCs w:val="4"/>
          <w:lang w:bidi="ar-AE"/>
        </w:rPr>
      </w:pPr>
    </w:p>
    <w:p w14:paraId="5727ABDC" w14:textId="77777777" w:rsidR="00F0199B" w:rsidRDefault="00F0199B" w:rsidP="00F0199B">
      <w:pPr>
        <w:bidi w:val="0"/>
        <w:rPr>
          <w:sz w:val="4"/>
          <w:szCs w:val="4"/>
          <w:lang w:bidi="ar-AE"/>
        </w:rPr>
      </w:pPr>
    </w:p>
    <w:p w14:paraId="147877AB" w14:textId="77777777" w:rsidR="00F0199B" w:rsidRDefault="00F0199B" w:rsidP="00F0199B">
      <w:pPr>
        <w:bidi w:val="0"/>
        <w:rPr>
          <w:sz w:val="4"/>
          <w:szCs w:val="4"/>
          <w:lang w:bidi="ar-AE"/>
        </w:rPr>
      </w:pPr>
    </w:p>
    <w:p w14:paraId="776A2BDE" w14:textId="77777777" w:rsidR="00F0199B" w:rsidRDefault="00F0199B" w:rsidP="00F0199B">
      <w:pPr>
        <w:bidi w:val="0"/>
        <w:rPr>
          <w:sz w:val="4"/>
          <w:szCs w:val="4"/>
          <w:lang w:bidi="ar-AE"/>
        </w:rPr>
      </w:pPr>
    </w:p>
    <w:p w14:paraId="0FFB8D4B" w14:textId="77777777" w:rsidR="00F0199B" w:rsidRDefault="00F0199B" w:rsidP="00F0199B">
      <w:pPr>
        <w:bidi w:val="0"/>
        <w:rPr>
          <w:sz w:val="4"/>
          <w:szCs w:val="4"/>
          <w:lang w:bidi="ar-AE"/>
        </w:rPr>
      </w:pPr>
    </w:p>
    <w:p w14:paraId="78600101" w14:textId="77777777" w:rsidR="00F0199B" w:rsidRDefault="00F0199B" w:rsidP="00F0199B">
      <w:pPr>
        <w:bidi w:val="0"/>
        <w:rPr>
          <w:b/>
          <w:bCs/>
          <w:sz w:val="28"/>
          <w:szCs w:val="28"/>
          <w:lang w:bidi="ar-AE"/>
        </w:rPr>
      </w:pPr>
    </w:p>
    <w:p w14:paraId="39D23439" w14:textId="229CF347" w:rsidR="006D1F79" w:rsidRPr="00537D04" w:rsidRDefault="00F0199B" w:rsidP="00BF5B86">
      <w:pPr>
        <w:pStyle w:val="Default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3</w:t>
      </w:r>
      <w:r w:rsidR="00BF5B86">
        <w:rPr>
          <w:b/>
          <w:bCs/>
          <w:u w:val="single"/>
        </w:rPr>
        <w:t xml:space="preserve">. </w:t>
      </w:r>
      <w:r>
        <w:rPr>
          <w:b/>
          <w:bCs/>
          <w:u w:val="single"/>
        </w:rPr>
        <w:t>Awareness</w:t>
      </w:r>
      <w:r w:rsidR="006D1F79" w:rsidRPr="00537D04">
        <w:rPr>
          <w:b/>
          <w:bCs/>
          <w:u w:val="single"/>
        </w:rPr>
        <w:t xml:space="preserve"> of </w:t>
      </w:r>
      <w:r w:rsidR="006D1F79">
        <w:rPr>
          <w:b/>
          <w:bCs/>
          <w:u w:val="single"/>
        </w:rPr>
        <w:t>Cervical</w:t>
      </w:r>
      <w:r w:rsidR="006D1F79" w:rsidRPr="00537D04">
        <w:rPr>
          <w:b/>
          <w:bCs/>
          <w:u w:val="single"/>
        </w:rPr>
        <w:t xml:space="preserve"> Cancer Risk Factors</w:t>
      </w:r>
    </w:p>
    <w:p w14:paraId="3332123F" w14:textId="1613758F" w:rsidR="006E193E" w:rsidRDefault="006E193E" w:rsidP="006E193E">
      <w:pPr>
        <w:bidi w:val="0"/>
        <w:spacing w:line="240" w:lineRule="auto"/>
        <w:ind w:left="360"/>
        <w:rPr>
          <w:rFonts w:ascii="Arial" w:hAnsi="Arial" w:cs="Arial"/>
          <w:color w:val="000000"/>
        </w:rPr>
      </w:pPr>
    </w:p>
    <w:tbl>
      <w:tblPr>
        <w:tblStyle w:val="GridTable6Colorful-Accent2"/>
        <w:tblpPr w:leftFromText="180" w:rightFromText="180" w:vertAnchor="text" w:horzAnchor="margin" w:tblpY="231"/>
        <w:tblW w:w="13220" w:type="dxa"/>
        <w:tblLayout w:type="fixed"/>
        <w:tblLook w:val="04A0" w:firstRow="1" w:lastRow="0" w:firstColumn="1" w:lastColumn="0" w:noHBand="0" w:noVBand="1"/>
      </w:tblPr>
      <w:tblGrid>
        <w:gridCol w:w="7313"/>
        <w:gridCol w:w="1444"/>
        <w:gridCol w:w="1223"/>
        <w:gridCol w:w="900"/>
        <w:gridCol w:w="900"/>
        <w:gridCol w:w="1440"/>
      </w:tblGrid>
      <w:tr w:rsidR="006B3FFB" w:rsidRPr="005A7BC8" w14:paraId="08F27A25" w14:textId="77777777" w:rsidTr="006B3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0" w:type="dxa"/>
            <w:gridSpan w:val="6"/>
          </w:tcPr>
          <w:p w14:paraId="3E4C1C9D" w14:textId="2CCD5499" w:rsidR="006B3FFB" w:rsidRDefault="006B3FFB" w:rsidP="006B3FF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(</w:t>
            </w:r>
            <w:r w:rsidR="00F0199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): </w:t>
            </w:r>
            <w:r w:rsidRPr="005A7BC8">
              <w:rPr>
                <w:sz w:val="20"/>
                <w:szCs w:val="20"/>
              </w:rPr>
              <w:t xml:space="preserve">How much do you agree that each of these can increase a woman’s chance of developing cervical cancer? </w:t>
            </w:r>
          </w:p>
        </w:tc>
      </w:tr>
      <w:tr w:rsidR="006B3FFB" w:rsidRPr="005A7BC8" w14:paraId="71FFFD01" w14:textId="77777777" w:rsidTr="006B3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3" w:type="dxa"/>
            <w:vAlign w:val="center"/>
          </w:tcPr>
          <w:p w14:paraId="59449F61" w14:textId="77777777" w:rsidR="006B3FFB" w:rsidRPr="00DD2B23" w:rsidRDefault="006B3FFB" w:rsidP="006B3FFB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DD2B23">
              <w:rPr>
                <w:rFonts w:asciiTheme="minorBidi" w:hAnsiTheme="minorBidi"/>
                <w:color w:val="000000"/>
              </w:rPr>
              <w:t>Factor</w:t>
            </w:r>
          </w:p>
        </w:tc>
        <w:tc>
          <w:tcPr>
            <w:tcW w:w="1444" w:type="dxa"/>
          </w:tcPr>
          <w:p w14:paraId="38A32015" w14:textId="77777777" w:rsidR="006B3FFB" w:rsidRPr="005A7BC8" w:rsidRDefault="006B3FFB" w:rsidP="006B3FF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447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1= Strongly disagree</w:t>
            </w:r>
          </w:p>
        </w:tc>
        <w:tc>
          <w:tcPr>
            <w:tcW w:w="1223" w:type="dxa"/>
          </w:tcPr>
          <w:p w14:paraId="6512A948" w14:textId="77777777" w:rsidR="006B3FFB" w:rsidRPr="005A7BC8" w:rsidRDefault="006B3FFB" w:rsidP="006B3FF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447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2= Disagree</w:t>
            </w:r>
          </w:p>
        </w:tc>
        <w:tc>
          <w:tcPr>
            <w:tcW w:w="900" w:type="dxa"/>
          </w:tcPr>
          <w:p w14:paraId="17F51F54" w14:textId="77777777" w:rsidR="006B3FFB" w:rsidRPr="005A7BC8" w:rsidRDefault="006B3FFB" w:rsidP="006B3FF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447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3= Not sure</w:t>
            </w:r>
          </w:p>
        </w:tc>
        <w:tc>
          <w:tcPr>
            <w:tcW w:w="900" w:type="dxa"/>
          </w:tcPr>
          <w:p w14:paraId="31BF89C5" w14:textId="77777777" w:rsidR="006B3FFB" w:rsidRPr="005A7BC8" w:rsidRDefault="006B3FFB" w:rsidP="006B3FF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447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4= Agree</w:t>
            </w:r>
          </w:p>
        </w:tc>
        <w:tc>
          <w:tcPr>
            <w:tcW w:w="1440" w:type="dxa"/>
          </w:tcPr>
          <w:p w14:paraId="1C152382" w14:textId="77777777" w:rsidR="006B3FFB" w:rsidRPr="005A7BC8" w:rsidRDefault="006B3FFB" w:rsidP="006B3FF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447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5= Strongly agree</w:t>
            </w:r>
          </w:p>
        </w:tc>
      </w:tr>
      <w:tr w:rsidR="006B3FFB" w:rsidRPr="005A7BC8" w14:paraId="5241E72A" w14:textId="77777777" w:rsidTr="006B3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3" w:type="dxa"/>
          </w:tcPr>
          <w:p w14:paraId="0499F3D9" w14:textId="77777777" w:rsidR="006B3FFB" w:rsidRPr="005A7BC8" w:rsidRDefault="006B3FFB" w:rsidP="006B3FFB">
            <w:pPr>
              <w:pStyle w:val="Default"/>
              <w:numPr>
                <w:ilvl w:val="0"/>
                <w:numId w:val="7"/>
              </w:numPr>
              <w:rPr>
                <w:b w:val="0"/>
                <w:bCs w:val="0"/>
                <w:sz w:val="20"/>
                <w:szCs w:val="20"/>
              </w:rPr>
            </w:pPr>
            <w:r w:rsidRPr="005A7BC8">
              <w:rPr>
                <w:b w:val="0"/>
                <w:bCs w:val="0"/>
                <w:sz w:val="20"/>
                <w:szCs w:val="20"/>
              </w:rPr>
              <w:t>Infection with human papillomavirus (HPV)</w:t>
            </w:r>
          </w:p>
        </w:tc>
        <w:tc>
          <w:tcPr>
            <w:tcW w:w="1444" w:type="dxa"/>
          </w:tcPr>
          <w:p w14:paraId="212C6F46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223" w:type="dxa"/>
          </w:tcPr>
          <w:p w14:paraId="40B5A70C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13D6504D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1FD364C1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0" w:type="dxa"/>
          </w:tcPr>
          <w:p w14:paraId="0BCCFE3B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6B3FFB" w:rsidRPr="005A7BC8" w14:paraId="437DD5D5" w14:textId="77777777" w:rsidTr="006B3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3" w:type="dxa"/>
          </w:tcPr>
          <w:p w14:paraId="454E05E8" w14:textId="77777777" w:rsidR="006B3FFB" w:rsidRPr="005A7BC8" w:rsidRDefault="006B3FFB" w:rsidP="006B3FFB">
            <w:pPr>
              <w:pStyle w:val="Default"/>
              <w:numPr>
                <w:ilvl w:val="0"/>
                <w:numId w:val="7"/>
              </w:numPr>
              <w:rPr>
                <w:b w:val="0"/>
                <w:bCs w:val="0"/>
                <w:sz w:val="20"/>
                <w:szCs w:val="20"/>
              </w:rPr>
            </w:pPr>
            <w:r w:rsidRPr="005A7BC8">
              <w:rPr>
                <w:b w:val="0"/>
                <w:bCs w:val="0"/>
                <w:sz w:val="20"/>
                <w:szCs w:val="20"/>
              </w:rPr>
              <w:t xml:space="preserve">Smoking any cigarettes at all </w:t>
            </w:r>
          </w:p>
        </w:tc>
        <w:tc>
          <w:tcPr>
            <w:tcW w:w="1444" w:type="dxa"/>
          </w:tcPr>
          <w:p w14:paraId="5D457257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223" w:type="dxa"/>
          </w:tcPr>
          <w:p w14:paraId="4C40645F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5D577883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7FB717EC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0" w:type="dxa"/>
          </w:tcPr>
          <w:p w14:paraId="2E1DACE0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6B3FFB" w:rsidRPr="005A7BC8" w14:paraId="21E967C2" w14:textId="77777777" w:rsidTr="006B3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3" w:type="dxa"/>
          </w:tcPr>
          <w:p w14:paraId="4D8118A8" w14:textId="77777777" w:rsidR="006B3FFB" w:rsidRPr="005A7BC8" w:rsidRDefault="006B3FFB" w:rsidP="006B3FFB">
            <w:pPr>
              <w:pStyle w:val="Default"/>
              <w:numPr>
                <w:ilvl w:val="0"/>
                <w:numId w:val="7"/>
              </w:numPr>
              <w:rPr>
                <w:b w:val="0"/>
                <w:bCs w:val="0"/>
                <w:sz w:val="20"/>
                <w:szCs w:val="20"/>
              </w:rPr>
            </w:pPr>
            <w:r w:rsidRPr="005A7BC8">
              <w:rPr>
                <w:b w:val="0"/>
                <w:bCs w:val="0"/>
                <w:sz w:val="20"/>
                <w:szCs w:val="20"/>
              </w:rPr>
              <w:t xml:space="preserve">Having a weakened immune system (e.g. immunosuppressant drugs or having a transplant) </w:t>
            </w:r>
          </w:p>
        </w:tc>
        <w:tc>
          <w:tcPr>
            <w:tcW w:w="1444" w:type="dxa"/>
          </w:tcPr>
          <w:p w14:paraId="6C9BBB6C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223" w:type="dxa"/>
          </w:tcPr>
          <w:p w14:paraId="2D7208A2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0AC205FF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506CC4A1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0" w:type="dxa"/>
          </w:tcPr>
          <w:p w14:paraId="77C028C8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6B3FFB" w:rsidRPr="005A7BC8" w14:paraId="24A4AA7E" w14:textId="77777777" w:rsidTr="006B3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3" w:type="dxa"/>
          </w:tcPr>
          <w:p w14:paraId="123E54EC" w14:textId="77777777" w:rsidR="006B3FFB" w:rsidRPr="005A7BC8" w:rsidRDefault="006B3FFB" w:rsidP="006B3FFB">
            <w:pPr>
              <w:pStyle w:val="Default"/>
              <w:numPr>
                <w:ilvl w:val="0"/>
                <w:numId w:val="7"/>
              </w:numPr>
              <w:rPr>
                <w:b w:val="0"/>
                <w:bCs w:val="0"/>
                <w:sz w:val="20"/>
                <w:szCs w:val="20"/>
              </w:rPr>
            </w:pPr>
            <w:r w:rsidRPr="005A7BC8">
              <w:rPr>
                <w:b w:val="0"/>
                <w:bCs w:val="0"/>
                <w:sz w:val="20"/>
                <w:szCs w:val="20"/>
              </w:rPr>
              <w:t xml:space="preserve">Long term use of the contraceptive pill </w:t>
            </w:r>
          </w:p>
        </w:tc>
        <w:tc>
          <w:tcPr>
            <w:tcW w:w="1444" w:type="dxa"/>
          </w:tcPr>
          <w:p w14:paraId="7C4C943C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223" w:type="dxa"/>
          </w:tcPr>
          <w:p w14:paraId="20DFABF9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3FD531C5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70E322E3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0" w:type="dxa"/>
          </w:tcPr>
          <w:p w14:paraId="54BE53E0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6B3FFB" w:rsidRPr="005A7BC8" w14:paraId="0EE60002" w14:textId="77777777" w:rsidTr="006B3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3" w:type="dxa"/>
          </w:tcPr>
          <w:p w14:paraId="5C2D6FC0" w14:textId="77777777" w:rsidR="006B3FFB" w:rsidRPr="005A7BC8" w:rsidRDefault="006B3FFB" w:rsidP="006B3FFB">
            <w:pPr>
              <w:pStyle w:val="Default"/>
              <w:numPr>
                <w:ilvl w:val="0"/>
                <w:numId w:val="7"/>
              </w:numPr>
              <w:rPr>
                <w:b w:val="0"/>
                <w:bCs w:val="0"/>
                <w:sz w:val="20"/>
                <w:szCs w:val="20"/>
              </w:rPr>
            </w:pPr>
            <w:r w:rsidRPr="005A7BC8">
              <w:rPr>
                <w:b w:val="0"/>
                <w:bCs w:val="0"/>
                <w:sz w:val="20"/>
                <w:szCs w:val="20"/>
              </w:rPr>
              <w:t>Having many children</w:t>
            </w:r>
          </w:p>
        </w:tc>
        <w:tc>
          <w:tcPr>
            <w:tcW w:w="1444" w:type="dxa"/>
          </w:tcPr>
          <w:p w14:paraId="5624F9A2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223" w:type="dxa"/>
          </w:tcPr>
          <w:p w14:paraId="6389905E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F746228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1EE6639D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0" w:type="dxa"/>
          </w:tcPr>
          <w:p w14:paraId="078831AA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6B3FFB" w:rsidRPr="005A7BC8" w14:paraId="58BD3B68" w14:textId="77777777" w:rsidTr="006B3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3" w:type="dxa"/>
          </w:tcPr>
          <w:p w14:paraId="289AF783" w14:textId="77777777" w:rsidR="006B3FFB" w:rsidRPr="005A7BC8" w:rsidRDefault="006B3FFB" w:rsidP="006B3FFB">
            <w:pPr>
              <w:pStyle w:val="Default"/>
              <w:numPr>
                <w:ilvl w:val="0"/>
                <w:numId w:val="7"/>
              </w:numPr>
              <w:rPr>
                <w:b w:val="0"/>
                <w:bCs w:val="0"/>
                <w:sz w:val="20"/>
                <w:szCs w:val="20"/>
              </w:rPr>
            </w:pPr>
            <w:r w:rsidRPr="005A7BC8">
              <w:rPr>
                <w:b w:val="0"/>
                <w:bCs w:val="0"/>
                <w:sz w:val="20"/>
                <w:szCs w:val="20"/>
              </w:rPr>
              <w:t>Infection with a sexually transmitted infection (e.g, Chlamydia)</w:t>
            </w:r>
          </w:p>
        </w:tc>
        <w:tc>
          <w:tcPr>
            <w:tcW w:w="1444" w:type="dxa"/>
          </w:tcPr>
          <w:p w14:paraId="5C162B90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223" w:type="dxa"/>
          </w:tcPr>
          <w:p w14:paraId="59921E62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55A48518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392CE59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0" w:type="dxa"/>
          </w:tcPr>
          <w:p w14:paraId="520303FF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6B3FFB" w:rsidRPr="005A7BC8" w14:paraId="4C8D9554" w14:textId="77777777" w:rsidTr="006B3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3" w:type="dxa"/>
          </w:tcPr>
          <w:p w14:paraId="6E9CE297" w14:textId="77777777" w:rsidR="006B3FFB" w:rsidRPr="005A7BC8" w:rsidRDefault="006B3FFB" w:rsidP="006B3FFB">
            <w:pPr>
              <w:pStyle w:val="Default"/>
              <w:numPr>
                <w:ilvl w:val="0"/>
                <w:numId w:val="7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Being married at young age </w:t>
            </w:r>
            <w:r w:rsidRPr="005A7BC8">
              <w:rPr>
                <w:b w:val="0"/>
                <w:bCs w:val="0"/>
                <w:sz w:val="20"/>
                <w:szCs w:val="20"/>
              </w:rPr>
              <w:t xml:space="preserve">(before age 17) </w:t>
            </w:r>
          </w:p>
        </w:tc>
        <w:tc>
          <w:tcPr>
            <w:tcW w:w="1444" w:type="dxa"/>
          </w:tcPr>
          <w:p w14:paraId="13ADA495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223" w:type="dxa"/>
          </w:tcPr>
          <w:p w14:paraId="078FA6FF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D064753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64EB07F4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0" w:type="dxa"/>
          </w:tcPr>
          <w:p w14:paraId="279CFC73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6B3FFB" w:rsidRPr="005A7BC8" w14:paraId="64044158" w14:textId="77777777" w:rsidTr="006B3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3" w:type="dxa"/>
          </w:tcPr>
          <w:p w14:paraId="6EA69147" w14:textId="77777777" w:rsidR="006B3FFB" w:rsidRPr="005A7BC8" w:rsidRDefault="006B3FFB" w:rsidP="006B3FFB">
            <w:pPr>
              <w:pStyle w:val="Default"/>
              <w:numPr>
                <w:ilvl w:val="0"/>
                <w:numId w:val="7"/>
              </w:numPr>
              <w:rPr>
                <w:b w:val="0"/>
                <w:bCs w:val="0"/>
                <w:sz w:val="20"/>
                <w:szCs w:val="20"/>
              </w:rPr>
            </w:pPr>
            <w:r w:rsidRPr="00385A5D">
              <w:rPr>
                <w:b w:val="0"/>
                <w:bCs w:val="0"/>
                <w:sz w:val="20"/>
                <w:szCs w:val="20"/>
              </w:rPr>
              <w:t>Having a husband who is not circumcised</w:t>
            </w:r>
          </w:p>
        </w:tc>
        <w:tc>
          <w:tcPr>
            <w:tcW w:w="1444" w:type="dxa"/>
          </w:tcPr>
          <w:p w14:paraId="072041DD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223" w:type="dxa"/>
          </w:tcPr>
          <w:p w14:paraId="7B8B7281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FB4BA0C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43522983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0" w:type="dxa"/>
          </w:tcPr>
          <w:p w14:paraId="420F678C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6B3FFB" w:rsidRPr="005A7BC8" w14:paraId="5C6320CD" w14:textId="77777777" w:rsidTr="006B3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3" w:type="dxa"/>
          </w:tcPr>
          <w:p w14:paraId="124BC4DB" w14:textId="77777777" w:rsidR="006B3FFB" w:rsidRPr="00385A5D" w:rsidRDefault="006B3FFB" w:rsidP="006B3FFB">
            <w:pPr>
              <w:pStyle w:val="Default"/>
              <w:numPr>
                <w:ilvl w:val="0"/>
                <w:numId w:val="7"/>
              </w:numPr>
              <w:rPr>
                <w:b w:val="0"/>
                <w:bCs w:val="0"/>
                <w:sz w:val="20"/>
                <w:szCs w:val="20"/>
              </w:rPr>
            </w:pPr>
            <w:r w:rsidRPr="005A7BC8">
              <w:rPr>
                <w:b w:val="0"/>
                <w:bCs w:val="0"/>
                <w:sz w:val="20"/>
                <w:szCs w:val="20"/>
              </w:rPr>
              <w:t>Having a sexual partner with many previous partners</w:t>
            </w:r>
          </w:p>
        </w:tc>
        <w:tc>
          <w:tcPr>
            <w:tcW w:w="1444" w:type="dxa"/>
          </w:tcPr>
          <w:p w14:paraId="7FCBD102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223" w:type="dxa"/>
          </w:tcPr>
          <w:p w14:paraId="491E368F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71FD71B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0B8BE168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0" w:type="dxa"/>
          </w:tcPr>
          <w:p w14:paraId="105307E9" w14:textId="77777777" w:rsidR="006B3FFB" w:rsidRPr="005A7BC8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6B3FFB" w:rsidRPr="005A7BC8" w14:paraId="0277237D" w14:textId="77777777" w:rsidTr="006B3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3" w:type="dxa"/>
          </w:tcPr>
          <w:p w14:paraId="61EE4A49" w14:textId="77777777" w:rsidR="006B3FFB" w:rsidRPr="005A7BC8" w:rsidRDefault="006B3FFB" w:rsidP="006B3FFB">
            <w:pPr>
              <w:pStyle w:val="Default"/>
              <w:numPr>
                <w:ilvl w:val="0"/>
                <w:numId w:val="7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aving a relative with cervical cancer</w:t>
            </w:r>
          </w:p>
        </w:tc>
        <w:tc>
          <w:tcPr>
            <w:tcW w:w="1444" w:type="dxa"/>
          </w:tcPr>
          <w:p w14:paraId="0DA4CF5A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223" w:type="dxa"/>
          </w:tcPr>
          <w:p w14:paraId="06B37AB4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E76F80D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516C817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0" w:type="dxa"/>
          </w:tcPr>
          <w:p w14:paraId="7606EB20" w14:textId="77777777" w:rsidR="006B3FFB" w:rsidRPr="005A7BC8" w:rsidRDefault="006B3FF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6B3FFB" w:rsidRPr="00977520" w14:paraId="63E4F0C4" w14:textId="77777777" w:rsidTr="006B3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3" w:type="dxa"/>
          </w:tcPr>
          <w:p w14:paraId="2F992570" w14:textId="77777777" w:rsidR="006B3FFB" w:rsidRPr="00977520" w:rsidRDefault="006B3FFB" w:rsidP="006B3FFB">
            <w:pPr>
              <w:pStyle w:val="Default"/>
              <w:numPr>
                <w:ilvl w:val="0"/>
                <w:numId w:val="7"/>
              </w:numPr>
              <w:rPr>
                <w:b w:val="0"/>
                <w:bCs w:val="0"/>
                <w:sz w:val="20"/>
                <w:szCs w:val="20"/>
              </w:rPr>
            </w:pPr>
            <w:r w:rsidRPr="005A7BC8">
              <w:rPr>
                <w:b w:val="0"/>
                <w:bCs w:val="0"/>
                <w:sz w:val="20"/>
                <w:szCs w:val="20"/>
              </w:rPr>
              <w:t>Not going for regular smear (Pap) tests</w:t>
            </w:r>
          </w:p>
        </w:tc>
        <w:tc>
          <w:tcPr>
            <w:tcW w:w="1444" w:type="dxa"/>
          </w:tcPr>
          <w:p w14:paraId="213E07EB" w14:textId="77777777" w:rsidR="006B3FFB" w:rsidRPr="00977520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223" w:type="dxa"/>
          </w:tcPr>
          <w:p w14:paraId="63C27EC3" w14:textId="77777777" w:rsidR="006B3FFB" w:rsidRPr="00977520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3785E81D" w14:textId="77777777" w:rsidR="006B3FFB" w:rsidRPr="00977520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726823E" w14:textId="77777777" w:rsidR="006B3FFB" w:rsidRPr="00977520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0" w:type="dxa"/>
          </w:tcPr>
          <w:p w14:paraId="0B5F58F9" w14:textId="77777777" w:rsidR="006B3FFB" w:rsidRPr="00977520" w:rsidRDefault="006B3FF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</w:tbl>
    <w:p w14:paraId="0DD2729A" w14:textId="77777777" w:rsidR="006D1F79" w:rsidRDefault="006D1F79" w:rsidP="006D1F79">
      <w:pPr>
        <w:bidi w:val="0"/>
        <w:rPr>
          <w:b/>
          <w:bCs/>
          <w:sz w:val="28"/>
          <w:szCs w:val="28"/>
          <w:lang w:bidi="ar-AE"/>
        </w:rPr>
      </w:pPr>
    </w:p>
    <w:p w14:paraId="1FEDAE47" w14:textId="7C43A997" w:rsidR="00B24479" w:rsidRDefault="00B24479" w:rsidP="00B24479">
      <w:pPr>
        <w:bidi w:val="0"/>
        <w:rPr>
          <w:b/>
          <w:bCs/>
          <w:sz w:val="28"/>
          <w:szCs w:val="28"/>
          <w:lang w:bidi="ar-AE"/>
        </w:rPr>
      </w:pPr>
    </w:p>
    <w:p w14:paraId="4ACDF0DA" w14:textId="599DC3B8" w:rsidR="00B24479" w:rsidRDefault="00B24479" w:rsidP="00B24479">
      <w:pPr>
        <w:bidi w:val="0"/>
        <w:rPr>
          <w:b/>
          <w:bCs/>
          <w:sz w:val="28"/>
          <w:szCs w:val="28"/>
          <w:lang w:bidi="ar-AE"/>
        </w:rPr>
      </w:pPr>
    </w:p>
    <w:p w14:paraId="146A5299" w14:textId="4DEF6882" w:rsidR="00B24479" w:rsidRDefault="00B24479" w:rsidP="00B24479">
      <w:pPr>
        <w:bidi w:val="0"/>
        <w:rPr>
          <w:b/>
          <w:bCs/>
          <w:sz w:val="28"/>
          <w:szCs w:val="28"/>
          <w:lang w:bidi="ar-AE"/>
        </w:rPr>
      </w:pPr>
    </w:p>
    <w:p w14:paraId="74893484" w14:textId="4EB09E5E" w:rsidR="00B24479" w:rsidRDefault="00B24479" w:rsidP="00B24479">
      <w:pPr>
        <w:bidi w:val="0"/>
        <w:rPr>
          <w:b/>
          <w:bCs/>
          <w:sz w:val="28"/>
          <w:szCs w:val="28"/>
          <w:lang w:bidi="ar-AE"/>
        </w:rPr>
      </w:pPr>
    </w:p>
    <w:p w14:paraId="68B86412" w14:textId="04E40446" w:rsidR="00B24479" w:rsidRDefault="00B24479" w:rsidP="00B24479">
      <w:pPr>
        <w:bidi w:val="0"/>
        <w:rPr>
          <w:b/>
          <w:bCs/>
          <w:sz w:val="28"/>
          <w:szCs w:val="28"/>
          <w:lang w:bidi="ar-AE"/>
        </w:rPr>
      </w:pPr>
    </w:p>
    <w:p w14:paraId="3A849CF7" w14:textId="0C8677AA" w:rsidR="00B24479" w:rsidRDefault="00B24479" w:rsidP="00B24479">
      <w:pPr>
        <w:bidi w:val="0"/>
        <w:rPr>
          <w:b/>
          <w:bCs/>
          <w:sz w:val="28"/>
          <w:szCs w:val="28"/>
          <w:lang w:bidi="ar-AE"/>
        </w:rPr>
      </w:pPr>
    </w:p>
    <w:p w14:paraId="1DA9769F" w14:textId="09387EA4" w:rsidR="00B24479" w:rsidRDefault="00B24479" w:rsidP="00B24479">
      <w:pPr>
        <w:bidi w:val="0"/>
        <w:rPr>
          <w:b/>
          <w:bCs/>
          <w:sz w:val="28"/>
          <w:szCs w:val="28"/>
          <w:lang w:bidi="ar-AE"/>
        </w:rPr>
      </w:pPr>
    </w:p>
    <w:p w14:paraId="575F1AFD" w14:textId="48C1248F" w:rsidR="00B24479" w:rsidRDefault="00B24479" w:rsidP="00B24479">
      <w:pPr>
        <w:bidi w:val="0"/>
        <w:rPr>
          <w:b/>
          <w:bCs/>
          <w:sz w:val="28"/>
          <w:szCs w:val="28"/>
          <w:lang w:bidi="ar-AE"/>
        </w:rPr>
      </w:pPr>
    </w:p>
    <w:p w14:paraId="34A46561" w14:textId="493AA691" w:rsidR="006E193E" w:rsidRDefault="00472C73">
      <w:pPr>
        <w:bidi w:val="0"/>
        <w:rPr>
          <w:b/>
          <w:bCs/>
          <w:sz w:val="28"/>
          <w:szCs w:val="28"/>
          <w:lang w:bidi="ar-AE"/>
        </w:rPr>
      </w:pPr>
      <w:r>
        <w:rPr>
          <w:b/>
          <w:bCs/>
          <w:sz w:val="28"/>
          <w:szCs w:val="28"/>
          <w:lang w:bidi="ar-AE"/>
        </w:rPr>
        <w:br/>
      </w:r>
    </w:p>
    <w:p w14:paraId="3629482F" w14:textId="77777777" w:rsidR="00F0199B" w:rsidRDefault="00F0199B" w:rsidP="00F0199B">
      <w:pPr>
        <w:bidi w:val="0"/>
        <w:rPr>
          <w:b/>
          <w:bCs/>
          <w:sz w:val="28"/>
          <w:szCs w:val="28"/>
          <w:lang w:bidi="ar-AE"/>
        </w:rPr>
      </w:pPr>
    </w:p>
    <w:p w14:paraId="407EB9E4" w14:textId="77777777" w:rsidR="00CC054B" w:rsidRPr="00D930AD" w:rsidRDefault="00CC054B" w:rsidP="00CC054B">
      <w:pPr>
        <w:bidi w:val="0"/>
        <w:rPr>
          <w:b/>
          <w:bCs/>
          <w:sz w:val="20"/>
          <w:szCs w:val="20"/>
          <w:lang w:bidi="ar-AE"/>
        </w:rPr>
      </w:pPr>
    </w:p>
    <w:p w14:paraId="58AE2AC1" w14:textId="1476B2A5" w:rsidR="00CC054B" w:rsidRPr="00BF5B86" w:rsidRDefault="000E61F1" w:rsidP="00BF5B86">
      <w:pPr>
        <w:bidi w:val="0"/>
        <w:rPr>
          <w:rFonts w:asciiTheme="minorBidi" w:hAnsiTheme="minorBidi"/>
          <w:b/>
          <w:bCs/>
          <w:sz w:val="24"/>
          <w:szCs w:val="24"/>
          <w:u w:val="single"/>
          <w:lang w:bidi="ar-AE"/>
        </w:rPr>
      </w:pPr>
      <w:r>
        <w:rPr>
          <w:rFonts w:asciiTheme="minorBidi" w:hAnsiTheme="minorBidi"/>
          <w:b/>
          <w:bCs/>
          <w:sz w:val="24"/>
          <w:szCs w:val="24"/>
          <w:u w:val="single"/>
          <w:lang w:bidi="ar-AE"/>
        </w:rPr>
        <w:lastRenderedPageBreak/>
        <w:t>D</w:t>
      </w:r>
      <w:r w:rsidR="00BF5B86">
        <w:rPr>
          <w:rFonts w:asciiTheme="minorBidi" w:hAnsiTheme="minorBidi"/>
          <w:b/>
          <w:bCs/>
          <w:sz w:val="24"/>
          <w:szCs w:val="24"/>
          <w:u w:val="single"/>
          <w:lang w:bidi="ar-AE"/>
        </w:rPr>
        <w:t xml:space="preserve">. </w:t>
      </w:r>
      <w:r w:rsidR="00F0199B">
        <w:rPr>
          <w:rFonts w:asciiTheme="minorBidi" w:hAnsiTheme="minorBidi"/>
          <w:b/>
          <w:bCs/>
          <w:sz w:val="24"/>
          <w:szCs w:val="24"/>
          <w:u w:val="single"/>
          <w:lang w:bidi="ar-AE"/>
        </w:rPr>
        <w:t>Awareness of Causation</w:t>
      </w:r>
      <w:r w:rsidR="00CC054B" w:rsidRPr="00BF5B86">
        <w:rPr>
          <w:rFonts w:asciiTheme="minorBidi" w:hAnsiTheme="minorBidi"/>
          <w:b/>
          <w:bCs/>
          <w:sz w:val="24"/>
          <w:szCs w:val="24"/>
          <w:u w:val="single"/>
          <w:lang w:bidi="ar-AE"/>
        </w:rPr>
        <w:t xml:space="preserve"> Myths</w:t>
      </w:r>
    </w:p>
    <w:p w14:paraId="2CAB2088" w14:textId="77777777" w:rsidR="00CC054B" w:rsidRPr="001464CA" w:rsidRDefault="00CC054B" w:rsidP="00CC054B">
      <w:pPr>
        <w:pStyle w:val="ListParagraph"/>
        <w:bidi w:val="0"/>
        <w:ind w:left="360"/>
        <w:rPr>
          <w:rFonts w:asciiTheme="minorBidi" w:hAnsiTheme="minorBidi"/>
          <w:b/>
          <w:bCs/>
          <w:sz w:val="24"/>
          <w:szCs w:val="24"/>
          <w:u w:val="single"/>
          <w:rtl/>
          <w:lang w:bidi="ar-AE"/>
        </w:rPr>
      </w:pPr>
    </w:p>
    <w:tbl>
      <w:tblPr>
        <w:tblStyle w:val="GridTable6Colorful-Accent6"/>
        <w:tblW w:w="1377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7830"/>
        <w:gridCol w:w="1440"/>
        <w:gridCol w:w="1170"/>
        <w:gridCol w:w="990"/>
        <w:gridCol w:w="900"/>
        <w:gridCol w:w="1440"/>
      </w:tblGrid>
      <w:tr w:rsidR="00CC054B" w14:paraId="2A409B97" w14:textId="77777777" w:rsidTr="000E6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6"/>
          </w:tcPr>
          <w:p w14:paraId="3C0BC2E5" w14:textId="144B871B" w:rsidR="00CC054B" w:rsidRDefault="00CC05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(</w:t>
            </w:r>
            <w:r w:rsidR="00F0199B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): </w:t>
            </w:r>
            <w:r w:rsidR="000E61F1">
              <w:rPr>
                <w:sz w:val="22"/>
                <w:szCs w:val="22"/>
              </w:rPr>
              <w:t xml:space="preserve">The following practices may or may not cause cervical </w:t>
            </w:r>
            <w:r w:rsidR="000E61F1" w:rsidRPr="000E61F1">
              <w:rPr>
                <w:sz w:val="22"/>
                <w:szCs w:val="22"/>
              </w:rPr>
              <w:t>cancer</w:t>
            </w:r>
            <w:r w:rsidR="000E61F1">
              <w:rPr>
                <w:sz w:val="22"/>
                <w:szCs w:val="22"/>
              </w:rPr>
              <w:t>.</w:t>
            </w:r>
            <w:r w:rsidR="000E61F1" w:rsidRPr="000E61F1">
              <w:rPr>
                <w:sz w:val="22"/>
                <w:szCs w:val="22"/>
              </w:rPr>
              <w:t xml:space="preserve"> </w:t>
            </w:r>
            <w:r w:rsidRPr="009B6E7E">
              <w:rPr>
                <w:sz w:val="22"/>
                <w:szCs w:val="22"/>
              </w:rPr>
              <w:t>We are interested in your opinion</w:t>
            </w:r>
            <w:r w:rsidR="000E61F1">
              <w:rPr>
                <w:sz w:val="22"/>
                <w:szCs w:val="22"/>
              </w:rPr>
              <w:t>.</w:t>
            </w:r>
          </w:p>
        </w:tc>
      </w:tr>
      <w:tr w:rsidR="00CC054B" w14:paraId="0CBA7CA5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vAlign w:val="center"/>
          </w:tcPr>
          <w:p w14:paraId="0B9DC5E0" w14:textId="5FB423E8" w:rsidR="00CC054B" w:rsidRPr="00DD2B23" w:rsidRDefault="004B0471" w:rsidP="006B3FFB">
            <w:pPr>
              <w:bidi w:val="0"/>
              <w:jc w:val="center"/>
              <w:rPr>
                <w:rFonts w:asciiTheme="minorBidi" w:hAnsiTheme="minorBidi"/>
                <w:color w:val="auto"/>
                <w:lang w:bidi="ar-AE"/>
              </w:rPr>
            </w:pPr>
            <w:r>
              <w:rPr>
                <w:rFonts w:asciiTheme="minorBidi" w:hAnsiTheme="minorBidi"/>
                <w:color w:val="auto"/>
                <w:lang w:bidi="ar-AE"/>
              </w:rPr>
              <w:t>Practice</w:t>
            </w:r>
          </w:p>
        </w:tc>
        <w:tc>
          <w:tcPr>
            <w:tcW w:w="1440" w:type="dxa"/>
          </w:tcPr>
          <w:p w14:paraId="3EBCE9EF" w14:textId="77777777" w:rsidR="00CC054B" w:rsidRDefault="00CC054B" w:rsidP="006B3FF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  <w:r w:rsidRPr="00702EB5">
              <w:rPr>
                <w:rFonts w:asciiTheme="minorBidi" w:hAnsiTheme="minorBidi"/>
                <w:b/>
                <w:bCs/>
                <w:color w:val="auto"/>
                <w:lang w:bidi="ar-AE"/>
              </w:rPr>
              <w:t>1= Strongly Disagree</w:t>
            </w:r>
          </w:p>
        </w:tc>
        <w:tc>
          <w:tcPr>
            <w:tcW w:w="1170" w:type="dxa"/>
          </w:tcPr>
          <w:p w14:paraId="70673B35" w14:textId="77777777" w:rsidR="00CC054B" w:rsidRDefault="00CC054B" w:rsidP="006B3FF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  <w:r w:rsidRPr="00702EB5">
              <w:rPr>
                <w:rFonts w:asciiTheme="minorBidi" w:hAnsiTheme="minorBidi"/>
                <w:b/>
                <w:bCs/>
                <w:color w:val="auto"/>
                <w:lang w:bidi="ar-AE"/>
              </w:rPr>
              <w:t>2= Disagree</w:t>
            </w:r>
          </w:p>
        </w:tc>
        <w:tc>
          <w:tcPr>
            <w:tcW w:w="990" w:type="dxa"/>
          </w:tcPr>
          <w:p w14:paraId="435741BC" w14:textId="77777777" w:rsidR="00CC054B" w:rsidRDefault="00CC054B" w:rsidP="006B3FF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  <w:r w:rsidRPr="00702EB5">
              <w:rPr>
                <w:rFonts w:asciiTheme="minorBidi" w:hAnsiTheme="minorBidi"/>
                <w:b/>
                <w:bCs/>
                <w:color w:val="auto"/>
                <w:lang w:bidi="ar-AE"/>
              </w:rPr>
              <w:t>3= Not Sure</w:t>
            </w:r>
          </w:p>
        </w:tc>
        <w:tc>
          <w:tcPr>
            <w:tcW w:w="900" w:type="dxa"/>
          </w:tcPr>
          <w:p w14:paraId="0581AF47" w14:textId="77777777" w:rsidR="00CC054B" w:rsidRDefault="00CC054B" w:rsidP="006B3FF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  <w:r w:rsidRPr="00702EB5">
              <w:rPr>
                <w:rFonts w:asciiTheme="minorBidi" w:hAnsiTheme="minorBidi"/>
                <w:b/>
                <w:bCs/>
                <w:color w:val="auto"/>
                <w:lang w:bidi="ar-AE"/>
              </w:rPr>
              <w:t>4= Agree</w:t>
            </w:r>
          </w:p>
        </w:tc>
        <w:tc>
          <w:tcPr>
            <w:tcW w:w="1440" w:type="dxa"/>
          </w:tcPr>
          <w:p w14:paraId="5B2DF26F" w14:textId="77777777" w:rsidR="00CC054B" w:rsidRDefault="00CC054B" w:rsidP="006B3FF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  <w:r w:rsidRPr="00702EB5">
              <w:rPr>
                <w:rFonts w:asciiTheme="minorBidi" w:hAnsiTheme="minorBidi"/>
                <w:b/>
                <w:bCs/>
                <w:color w:val="auto"/>
                <w:lang w:bidi="ar-AE"/>
              </w:rPr>
              <w:t>5= Strongly agree</w:t>
            </w:r>
          </w:p>
        </w:tc>
      </w:tr>
      <w:tr w:rsidR="00CC054B" w14:paraId="302029DC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694C8421" w14:textId="535F73D9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</w:t>
            </w:r>
            <w:r w:rsidR="00CC054B">
              <w:rPr>
                <w:b w:val="0"/>
                <w:bCs w:val="0"/>
                <w:sz w:val="20"/>
                <w:szCs w:val="20"/>
              </w:rPr>
              <w:t>rinking from plastic bottles</w:t>
            </w:r>
          </w:p>
        </w:tc>
        <w:tc>
          <w:tcPr>
            <w:tcW w:w="1440" w:type="dxa"/>
          </w:tcPr>
          <w:p w14:paraId="3775DD0D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3FAE0740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1258FFB0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7B55C9D1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252C50B0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1DC4E27E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5CF2A00E" w14:textId="25786404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</w:t>
            </w:r>
            <w:r w:rsidR="00CC054B">
              <w:rPr>
                <w:b w:val="0"/>
                <w:bCs w:val="0"/>
                <w:sz w:val="20"/>
                <w:szCs w:val="20"/>
              </w:rPr>
              <w:t>ating food containing artificial sweeteners</w:t>
            </w:r>
          </w:p>
        </w:tc>
        <w:tc>
          <w:tcPr>
            <w:tcW w:w="1440" w:type="dxa"/>
          </w:tcPr>
          <w:p w14:paraId="62F32FB2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2679AE1C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251937F9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53851017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32C72AE2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62DBF072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2531ACB4" w14:textId="71EF34DC" w:rsidR="00CC054B" w:rsidRPr="00285C87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</w:t>
            </w:r>
            <w:r w:rsidR="00CC054B">
              <w:rPr>
                <w:b w:val="0"/>
                <w:bCs w:val="0"/>
                <w:sz w:val="20"/>
                <w:szCs w:val="20"/>
              </w:rPr>
              <w:t>ating genetically modified food</w:t>
            </w:r>
          </w:p>
        </w:tc>
        <w:tc>
          <w:tcPr>
            <w:tcW w:w="1440" w:type="dxa"/>
          </w:tcPr>
          <w:p w14:paraId="7DBB4051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139F55D8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62AD0107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220D6746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773FBA53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0AE05375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2AA42DA4" w14:textId="3A537407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</w:t>
            </w:r>
            <w:r w:rsidR="00CC054B">
              <w:rPr>
                <w:b w:val="0"/>
                <w:bCs w:val="0"/>
                <w:sz w:val="20"/>
                <w:szCs w:val="20"/>
              </w:rPr>
              <w:t>ating food containing additives</w:t>
            </w:r>
          </w:p>
        </w:tc>
        <w:tc>
          <w:tcPr>
            <w:tcW w:w="1440" w:type="dxa"/>
          </w:tcPr>
          <w:p w14:paraId="7777B974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47127EEB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2B9BC6E1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1229607C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5867381B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2D2D06A6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5AEE5557" w14:textId="176CB536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sing m</w:t>
            </w:r>
            <w:r w:rsidR="00CC054B">
              <w:rPr>
                <w:b w:val="0"/>
                <w:bCs w:val="0"/>
                <w:sz w:val="20"/>
                <w:szCs w:val="20"/>
              </w:rPr>
              <w:t>icrowave ovens</w:t>
            </w:r>
          </w:p>
        </w:tc>
        <w:tc>
          <w:tcPr>
            <w:tcW w:w="1440" w:type="dxa"/>
          </w:tcPr>
          <w:p w14:paraId="044CE066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14494ADA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5AC93D99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754CFD75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25A45A68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3630A058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3364D0FE" w14:textId="3D3A8A59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</w:t>
            </w:r>
            <w:r w:rsidR="00CC054B">
              <w:rPr>
                <w:b w:val="0"/>
                <w:bCs w:val="0"/>
                <w:sz w:val="20"/>
                <w:szCs w:val="20"/>
              </w:rPr>
              <w:t>sing aerosol containers</w:t>
            </w:r>
          </w:p>
        </w:tc>
        <w:tc>
          <w:tcPr>
            <w:tcW w:w="1440" w:type="dxa"/>
          </w:tcPr>
          <w:p w14:paraId="3DB26D13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010F52B7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43E4DDAB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3E18C2E3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56F954A2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733A2F81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0284337A" w14:textId="20FF4451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</w:t>
            </w:r>
            <w:r w:rsidR="00CC054B">
              <w:rPr>
                <w:b w:val="0"/>
                <w:bCs w:val="0"/>
                <w:sz w:val="20"/>
                <w:szCs w:val="20"/>
              </w:rPr>
              <w:t>sing mobile phones</w:t>
            </w:r>
          </w:p>
        </w:tc>
        <w:tc>
          <w:tcPr>
            <w:tcW w:w="1440" w:type="dxa"/>
          </w:tcPr>
          <w:p w14:paraId="24B78B31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30638F4D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767D45CD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3EEBB897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74156114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3F5812C5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1A3D4FCB" w14:textId="33B98C64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</w:t>
            </w:r>
            <w:r w:rsidR="00CC054B">
              <w:rPr>
                <w:b w:val="0"/>
                <w:bCs w:val="0"/>
                <w:sz w:val="20"/>
                <w:szCs w:val="20"/>
              </w:rPr>
              <w:t>sing cleaning products</w:t>
            </w:r>
          </w:p>
        </w:tc>
        <w:tc>
          <w:tcPr>
            <w:tcW w:w="1440" w:type="dxa"/>
          </w:tcPr>
          <w:p w14:paraId="3D2ACFD3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2E73AA85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26617421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03B0D83B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3263F26D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3D236F88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30D4DADF" w14:textId="5B40BFC4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</w:t>
            </w:r>
            <w:r w:rsidR="00CC054B">
              <w:rPr>
                <w:b w:val="0"/>
                <w:bCs w:val="0"/>
                <w:sz w:val="20"/>
                <w:szCs w:val="20"/>
              </w:rPr>
              <w:t>iving near power lines</w:t>
            </w:r>
          </w:p>
        </w:tc>
        <w:tc>
          <w:tcPr>
            <w:tcW w:w="1440" w:type="dxa"/>
          </w:tcPr>
          <w:p w14:paraId="70DD658A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788D58BD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6192435E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432F5EF7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0B5B0034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00B8CE59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137A876E" w14:textId="207C5B7E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</w:t>
            </w:r>
            <w:r w:rsidR="00CC054B">
              <w:rPr>
                <w:b w:val="0"/>
                <w:bCs w:val="0"/>
                <w:sz w:val="20"/>
                <w:szCs w:val="20"/>
              </w:rPr>
              <w:t>eeling stressed</w:t>
            </w:r>
          </w:p>
        </w:tc>
        <w:tc>
          <w:tcPr>
            <w:tcW w:w="1440" w:type="dxa"/>
          </w:tcPr>
          <w:p w14:paraId="5EAA4453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450C1B4A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7C7FB860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4AD13A8D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57C020D7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69FD48D0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4CD0D192" w14:textId="2E73E2A3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aving a p</w:t>
            </w:r>
            <w:r w:rsidR="00CC054B">
              <w:rPr>
                <w:b w:val="0"/>
                <w:bCs w:val="0"/>
                <w:sz w:val="20"/>
                <w:szCs w:val="20"/>
              </w:rPr>
              <w:t>hysical trauma</w:t>
            </w:r>
          </w:p>
        </w:tc>
        <w:tc>
          <w:tcPr>
            <w:tcW w:w="1440" w:type="dxa"/>
          </w:tcPr>
          <w:p w14:paraId="0204B273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093E8DA5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3FCC9855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26FCD7DA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4CF18EBA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6F55A6C9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34DF4C33" w14:textId="39E6EB03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</w:t>
            </w:r>
            <w:r w:rsidR="00CC054B">
              <w:rPr>
                <w:b w:val="0"/>
                <w:bCs w:val="0"/>
                <w:sz w:val="20"/>
                <w:szCs w:val="20"/>
              </w:rPr>
              <w:t>xposure to electromagnetic frequencies (e.g, Wi-Fi and Radio/TV frequencies)</w:t>
            </w:r>
          </w:p>
        </w:tc>
        <w:tc>
          <w:tcPr>
            <w:tcW w:w="1440" w:type="dxa"/>
          </w:tcPr>
          <w:p w14:paraId="757B04EF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0B793ED0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456B59F3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42669572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74800BE8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93216" w:rsidRPr="00293216" w14:paraId="0C86A6D6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050144AE" w14:textId="3DBD5C58" w:rsidR="00293216" w:rsidRPr="00293216" w:rsidRDefault="000E61F1" w:rsidP="00293216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</w:t>
            </w:r>
            <w:r w:rsidR="00293216" w:rsidRPr="00293216">
              <w:rPr>
                <w:b w:val="0"/>
                <w:bCs w:val="0"/>
                <w:sz w:val="20"/>
                <w:szCs w:val="20"/>
              </w:rPr>
              <w:t>ating b</w:t>
            </w:r>
            <w:r>
              <w:rPr>
                <w:b w:val="0"/>
                <w:bCs w:val="0"/>
                <w:sz w:val="20"/>
                <w:szCs w:val="20"/>
              </w:rPr>
              <w:t>ur</w:t>
            </w:r>
            <w:r w:rsidR="00293216" w:rsidRPr="00293216">
              <w:rPr>
                <w:b w:val="0"/>
                <w:bCs w:val="0"/>
                <w:sz w:val="20"/>
                <w:szCs w:val="20"/>
              </w:rPr>
              <w:t>nt food (e.g., bread or barbeque)</w:t>
            </w:r>
          </w:p>
        </w:tc>
        <w:tc>
          <w:tcPr>
            <w:tcW w:w="1440" w:type="dxa"/>
          </w:tcPr>
          <w:p w14:paraId="1CB48062" w14:textId="77777777" w:rsidR="00293216" w:rsidRPr="00293216" w:rsidRDefault="00293216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53ADF9C8" w14:textId="77777777" w:rsidR="00293216" w:rsidRPr="00293216" w:rsidRDefault="00293216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545440C0" w14:textId="77777777" w:rsidR="00293216" w:rsidRPr="00293216" w:rsidRDefault="00293216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3F44F073" w14:textId="77777777" w:rsidR="00293216" w:rsidRPr="00293216" w:rsidRDefault="00293216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52C9386E" w14:textId="77777777" w:rsidR="00293216" w:rsidRPr="00293216" w:rsidRDefault="00293216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</w:tbl>
    <w:p w14:paraId="6A14F16C" w14:textId="43EC4F40" w:rsidR="00CC054B" w:rsidRDefault="00CC054B">
      <w:pPr>
        <w:bidi w:val="0"/>
        <w:rPr>
          <w:b/>
          <w:bCs/>
          <w:sz w:val="28"/>
          <w:szCs w:val="28"/>
          <w:lang w:bidi="ar-AE"/>
        </w:rPr>
      </w:pPr>
    </w:p>
    <w:p w14:paraId="5BA9292F" w14:textId="039DCF3D" w:rsidR="00CC054B" w:rsidRDefault="00CC054B">
      <w:pPr>
        <w:bidi w:val="0"/>
        <w:rPr>
          <w:b/>
          <w:bCs/>
          <w:sz w:val="28"/>
          <w:szCs w:val="28"/>
          <w:lang w:bidi="ar-AE"/>
        </w:rPr>
      </w:pPr>
    </w:p>
    <w:p w14:paraId="2DD81358" w14:textId="77777777" w:rsidR="00F0199B" w:rsidRDefault="00F0199B">
      <w:pPr>
        <w:bidi w:val="0"/>
        <w:rPr>
          <w:b/>
          <w:bCs/>
          <w:sz w:val="28"/>
          <w:szCs w:val="28"/>
          <w:lang w:bidi="ar-AE"/>
        </w:rPr>
      </w:pPr>
    </w:p>
    <w:p w14:paraId="5823FE7F" w14:textId="5A3E949C" w:rsidR="00CC054B" w:rsidRDefault="00293216" w:rsidP="00F0199B">
      <w:pPr>
        <w:bidi w:val="0"/>
        <w:rPr>
          <w:b/>
          <w:bCs/>
          <w:sz w:val="28"/>
          <w:szCs w:val="28"/>
          <w:lang w:bidi="ar-AE"/>
        </w:rPr>
      </w:pPr>
      <w:r>
        <w:rPr>
          <w:b/>
          <w:bCs/>
          <w:sz w:val="28"/>
          <w:szCs w:val="28"/>
          <w:lang w:bidi="ar-AE"/>
        </w:rPr>
        <w:br/>
      </w:r>
    </w:p>
    <w:p w14:paraId="5654A6A0" w14:textId="1FE4BBFD" w:rsidR="00DD2B23" w:rsidRPr="00C87D24" w:rsidRDefault="00F0199B" w:rsidP="00C87D24">
      <w:pPr>
        <w:bidi w:val="0"/>
        <w:rPr>
          <w:rFonts w:asciiTheme="minorBidi" w:hAnsiTheme="minorBidi"/>
          <w:b/>
          <w:bCs/>
          <w:sz w:val="24"/>
          <w:szCs w:val="24"/>
          <w:u w:val="single"/>
          <w:lang w:bidi="ar-AE"/>
        </w:rPr>
      </w:pPr>
      <w:r>
        <w:rPr>
          <w:rFonts w:asciiTheme="minorBidi" w:hAnsiTheme="minorBidi"/>
          <w:b/>
          <w:bCs/>
          <w:sz w:val="24"/>
          <w:szCs w:val="24"/>
          <w:u w:val="single"/>
          <w:lang w:bidi="ar-AE"/>
        </w:rPr>
        <w:lastRenderedPageBreak/>
        <w:t>5</w:t>
      </w:r>
      <w:r w:rsidR="00C87D24">
        <w:rPr>
          <w:rFonts w:asciiTheme="minorBidi" w:hAnsiTheme="minorBidi"/>
          <w:b/>
          <w:bCs/>
          <w:sz w:val="24"/>
          <w:szCs w:val="24"/>
          <w:u w:val="single"/>
          <w:lang w:bidi="ar-AE"/>
        </w:rPr>
        <w:t xml:space="preserve">. </w:t>
      </w:r>
      <w:r w:rsidR="00DD2B23" w:rsidRPr="00C87D24">
        <w:rPr>
          <w:rFonts w:asciiTheme="minorBidi" w:hAnsiTheme="minorBidi"/>
          <w:b/>
          <w:bCs/>
          <w:sz w:val="24"/>
          <w:szCs w:val="24"/>
          <w:u w:val="single"/>
          <w:lang w:bidi="ar-AE"/>
        </w:rPr>
        <w:t>Attitudes to</w:t>
      </w:r>
      <w:r>
        <w:rPr>
          <w:rFonts w:asciiTheme="minorBidi" w:hAnsiTheme="minorBidi"/>
          <w:b/>
          <w:bCs/>
          <w:sz w:val="24"/>
          <w:szCs w:val="24"/>
          <w:u w:val="single"/>
          <w:lang w:bidi="ar-AE"/>
        </w:rPr>
        <w:t>ward</w:t>
      </w:r>
      <w:r w:rsidR="00DD2B23" w:rsidRPr="00C87D24">
        <w:rPr>
          <w:rFonts w:asciiTheme="minorBidi" w:hAnsiTheme="minorBidi"/>
          <w:b/>
          <w:bCs/>
          <w:sz w:val="24"/>
          <w:szCs w:val="24"/>
          <w:u w:val="single"/>
          <w:lang w:bidi="ar-AE"/>
        </w:rPr>
        <w:t xml:space="preserve"> </w:t>
      </w:r>
      <w:r w:rsidR="00E84BA9" w:rsidRPr="00C87D24">
        <w:rPr>
          <w:rFonts w:asciiTheme="minorBidi" w:hAnsiTheme="minorBidi"/>
          <w:b/>
          <w:bCs/>
          <w:sz w:val="24"/>
          <w:szCs w:val="24"/>
          <w:u w:val="single"/>
          <w:lang w:bidi="ar-AE"/>
        </w:rPr>
        <w:t>Cervical Cancer</w:t>
      </w:r>
    </w:p>
    <w:tbl>
      <w:tblPr>
        <w:tblStyle w:val="GridTable6Colorful-Accent5"/>
        <w:tblW w:w="15180" w:type="dxa"/>
        <w:tblInd w:w="-616" w:type="dxa"/>
        <w:tblLayout w:type="fixed"/>
        <w:tblLook w:val="04A0" w:firstRow="1" w:lastRow="0" w:firstColumn="1" w:lastColumn="0" w:noHBand="0" w:noVBand="1"/>
      </w:tblPr>
      <w:tblGrid>
        <w:gridCol w:w="9327"/>
        <w:gridCol w:w="1435"/>
        <w:gridCol w:w="1170"/>
        <w:gridCol w:w="900"/>
        <w:gridCol w:w="900"/>
        <w:gridCol w:w="1448"/>
      </w:tblGrid>
      <w:tr w:rsidR="00DD2B23" w:rsidRPr="005A7BC8" w14:paraId="3983EFE9" w14:textId="13D28574" w:rsidTr="00DD2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0" w:type="dxa"/>
            <w:gridSpan w:val="6"/>
          </w:tcPr>
          <w:p w14:paraId="0E5681E5" w14:textId="6EA335ED" w:rsidR="00DD2B23" w:rsidRDefault="00DD2B2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(</w:t>
            </w:r>
            <w:r w:rsidR="00F0199B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): </w:t>
            </w:r>
            <w:r w:rsidRPr="005A7BC8">
              <w:rPr>
                <w:sz w:val="20"/>
                <w:szCs w:val="20"/>
              </w:rPr>
              <w:t>We</w:t>
            </w:r>
            <w:r>
              <w:rPr>
                <w:sz w:val="20"/>
                <w:szCs w:val="20"/>
              </w:rPr>
              <w:t xml:space="preserve"> are interested in your opinion on the following questions:</w:t>
            </w:r>
          </w:p>
        </w:tc>
      </w:tr>
      <w:tr w:rsidR="00DD2B23" w:rsidRPr="005A7BC8" w14:paraId="6DE95959" w14:textId="27C1DDFF" w:rsidTr="00DD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7" w:type="dxa"/>
            <w:vAlign w:val="center"/>
          </w:tcPr>
          <w:p w14:paraId="15979A09" w14:textId="5FE059B1" w:rsidR="00DD2B23" w:rsidRPr="00DD2B23" w:rsidRDefault="00DD2B23" w:rsidP="00DD2B23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DD2B23">
              <w:rPr>
                <w:rFonts w:asciiTheme="minorBidi" w:hAnsiTheme="minorBidi"/>
                <w:color w:val="000000"/>
              </w:rPr>
              <w:t>Question</w:t>
            </w:r>
          </w:p>
        </w:tc>
        <w:tc>
          <w:tcPr>
            <w:tcW w:w="1435" w:type="dxa"/>
            <w:vAlign w:val="center"/>
          </w:tcPr>
          <w:p w14:paraId="73FCFD52" w14:textId="0913EA01" w:rsidR="00DD2B23" w:rsidRPr="00DD2B23" w:rsidRDefault="00DD2B23" w:rsidP="00DD2B2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DD2B23">
              <w:rPr>
                <w:rFonts w:asciiTheme="minorBidi" w:hAnsiTheme="minorBidi"/>
                <w:b/>
                <w:bCs/>
                <w:color w:val="000000"/>
              </w:rPr>
              <w:t>1= Strongly disagree</w:t>
            </w:r>
          </w:p>
        </w:tc>
        <w:tc>
          <w:tcPr>
            <w:tcW w:w="1170" w:type="dxa"/>
            <w:vAlign w:val="center"/>
          </w:tcPr>
          <w:p w14:paraId="4B8F1984" w14:textId="4432D918" w:rsidR="00DD2B23" w:rsidRPr="00DD2B23" w:rsidRDefault="00DD2B23" w:rsidP="00DD2B2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DD2B23">
              <w:rPr>
                <w:rFonts w:asciiTheme="minorBidi" w:hAnsiTheme="minorBidi"/>
                <w:b/>
                <w:bCs/>
                <w:color w:val="000000"/>
              </w:rPr>
              <w:t>2= Disagree</w:t>
            </w:r>
          </w:p>
        </w:tc>
        <w:tc>
          <w:tcPr>
            <w:tcW w:w="900" w:type="dxa"/>
            <w:vAlign w:val="center"/>
          </w:tcPr>
          <w:p w14:paraId="4BD2B7FE" w14:textId="5C43407A" w:rsidR="00DD2B23" w:rsidRPr="00DD2B23" w:rsidRDefault="00DD2B23" w:rsidP="00DD2B2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DD2B23">
              <w:rPr>
                <w:rFonts w:asciiTheme="minorBidi" w:hAnsiTheme="minorBidi"/>
                <w:b/>
                <w:bCs/>
                <w:color w:val="000000"/>
              </w:rPr>
              <w:t>3= Not sure</w:t>
            </w:r>
          </w:p>
        </w:tc>
        <w:tc>
          <w:tcPr>
            <w:tcW w:w="900" w:type="dxa"/>
            <w:vAlign w:val="center"/>
          </w:tcPr>
          <w:p w14:paraId="04F78D10" w14:textId="1B0D67B5" w:rsidR="00DD2B23" w:rsidRPr="00DD2B23" w:rsidRDefault="00DD2B23" w:rsidP="00DD2B2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DD2B23">
              <w:rPr>
                <w:rFonts w:asciiTheme="minorBidi" w:hAnsiTheme="minorBidi"/>
                <w:b/>
                <w:bCs/>
                <w:color w:val="000000"/>
              </w:rPr>
              <w:t>4= Agree</w:t>
            </w:r>
          </w:p>
        </w:tc>
        <w:tc>
          <w:tcPr>
            <w:tcW w:w="1448" w:type="dxa"/>
            <w:vAlign w:val="center"/>
          </w:tcPr>
          <w:p w14:paraId="536E5521" w14:textId="6C5046FE" w:rsidR="00DD2B23" w:rsidRPr="00DD2B23" w:rsidRDefault="00DD2B23" w:rsidP="00DD2B2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DD2B23">
              <w:rPr>
                <w:rFonts w:asciiTheme="minorBidi" w:hAnsiTheme="minorBidi"/>
                <w:b/>
                <w:bCs/>
                <w:color w:val="000000"/>
              </w:rPr>
              <w:t>5= Strongly agree</w:t>
            </w:r>
          </w:p>
        </w:tc>
      </w:tr>
      <w:tr w:rsidR="00774F2A" w:rsidRPr="005A7BC8" w14:paraId="37FB24D2" w14:textId="4AC4B67E" w:rsidTr="00DD2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7" w:type="dxa"/>
          </w:tcPr>
          <w:p w14:paraId="2C158F83" w14:textId="4225E878" w:rsidR="00774F2A" w:rsidRPr="005A7BC8" w:rsidRDefault="00774F2A" w:rsidP="00774F2A">
            <w:pPr>
              <w:pStyle w:val="Default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774F2A">
              <w:rPr>
                <w:b w:val="0"/>
                <w:bCs w:val="0"/>
                <w:sz w:val="20"/>
                <w:szCs w:val="20"/>
              </w:rPr>
              <w:t>Early detection of cervical cancer increases the possibility of more effective treatment.</w:t>
            </w:r>
          </w:p>
        </w:tc>
        <w:tc>
          <w:tcPr>
            <w:tcW w:w="1435" w:type="dxa"/>
          </w:tcPr>
          <w:p w14:paraId="522F68E2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7FD78D33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0B50DB56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0808E658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8" w:type="dxa"/>
          </w:tcPr>
          <w:p w14:paraId="7799E200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74F2A" w:rsidRPr="005A7BC8" w14:paraId="16D5DD79" w14:textId="65801F38" w:rsidTr="00DD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7" w:type="dxa"/>
          </w:tcPr>
          <w:p w14:paraId="38C05711" w14:textId="0EEB46A0" w:rsidR="00774F2A" w:rsidRPr="005A7BC8" w:rsidRDefault="00774F2A" w:rsidP="00774F2A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74F2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arly detection of cervical cancer increases the chances of survival.</w:t>
            </w:r>
          </w:p>
        </w:tc>
        <w:tc>
          <w:tcPr>
            <w:tcW w:w="1435" w:type="dxa"/>
          </w:tcPr>
          <w:p w14:paraId="45D90BA8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32A0F5C3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6401097D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4871B806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8" w:type="dxa"/>
          </w:tcPr>
          <w:p w14:paraId="7F3AA60B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74F2A" w:rsidRPr="005A7BC8" w14:paraId="4164B504" w14:textId="77777777" w:rsidTr="00DD2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7" w:type="dxa"/>
          </w:tcPr>
          <w:p w14:paraId="24048D8C" w14:textId="0EDFB9DA" w:rsidR="00774F2A" w:rsidRDefault="00774F2A" w:rsidP="00774F2A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74F2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ervical cancer is not an infectious disease.</w:t>
            </w:r>
          </w:p>
        </w:tc>
        <w:tc>
          <w:tcPr>
            <w:tcW w:w="1435" w:type="dxa"/>
          </w:tcPr>
          <w:p w14:paraId="5DB707DA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51B527C9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DC431F2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5ABCE847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8" w:type="dxa"/>
          </w:tcPr>
          <w:p w14:paraId="1C27E40E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74F2A" w:rsidRPr="005A7BC8" w14:paraId="4E4B3F3B" w14:textId="0800FA1F" w:rsidTr="00DD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7" w:type="dxa"/>
          </w:tcPr>
          <w:p w14:paraId="259E355D" w14:textId="1568CF74" w:rsidR="00774F2A" w:rsidRPr="005A7BC8" w:rsidRDefault="00774F2A" w:rsidP="00774F2A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74F2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aking herbs is not a cure for cervical cancer.</w:t>
            </w:r>
          </w:p>
        </w:tc>
        <w:tc>
          <w:tcPr>
            <w:tcW w:w="1435" w:type="dxa"/>
          </w:tcPr>
          <w:p w14:paraId="4171F26C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4B6DF792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54BF69D0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15D37ED4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8" w:type="dxa"/>
          </w:tcPr>
          <w:p w14:paraId="28883022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74F2A" w:rsidRPr="005A7BC8" w14:paraId="2424826D" w14:textId="0BAB5D06" w:rsidTr="00DD2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7" w:type="dxa"/>
          </w:tcPr>
          <w:p w14:paraId="37C59F23" w14:textId="1050046A" w:rsidR="00774F2A" w:rsidRPr="005A7BC8" w:rsidRDefault="00774F2A" w:rsidP="00774F2A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74F2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ervical cancer would not threaten your relationship with your (future) spouse.</w:t>
            </w:r>
          </w:p>
        </w:tc>
        <w:tc>
          <w:tcPr>
            <w:tcW w:w="1435" w:type="dxa"/>
          </w:tcPr>
          <w:p w14:paraId="3376E05A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72899FFA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4CB3E5F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61446A3D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8" w:type="dxa"/>
          </w:tcPr>
          <w:p w14:paraId="481C6C65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74F2A" w:rsidRPr="005A7BC8" w14:paraId="7B085EB1" w14:textId="057747E5" w:rsidTr="00DD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7" w:type="dxa"/>
          </w:tcPr>
          <w:p w14:paraId="27AC671E" w14:textId="11A4CCC6" w:rsidR="00774F2A" w:rsidRPr="005A7BC8" w:rsidRDefault="00774F2A" w:rsidP="00774F2A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74F2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he problems that you would experience with cervical cancer would not last for a long time.</w:t>
            </w:r>
          </w:p>
        </w:tc>
        <w:tc>
          <w:tcPr>
            <w:tcW w:w="1435" w:type="dxa"/>
          </w:tcPr>
          <w:p w14:paraId="1BFCA35F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46143333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0FFD1481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31351DF1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8" w:type="dxa"/>
          </w:tcPr>
          <w:p w14:paraId="4C0DD091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74F2A" w:rsidRPr="005A7BC8" w14:paraId="2366DDD5" w14:textId="4907233E" w:rsidTr="00DD2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7" w:type="dxa"/>
          </w:tcPr>
          <w:p w14:paraId="0B25B799" w14:textId="7B8CE29B" w:rsidR="00774F2A" w:rsidRPr="002F5499" w:rsidRDefault="00774F2A" w:rsidP="00774F2A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74F2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Your chances of getting cervical cancer in the next few years are not high.</w:t>
            </w:r>
          </w:p>
        </w:tc>
        <w:tc>
          <w:tcPr>
            <w:tcW w:w="1435" w:type="dxa"/>
          </w:tcPr>
          <w:p w14:paraId="41010F78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60BB52D9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0D662A06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3CC90CB5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8" w:type="dxa"/>
          </w:tcPr>
          <w:p w14:paraId="31DFCFD3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74F2A" w:rsidRPr="005A7BC8" w14:paraId="7B6105A8" w14:textId="77777777" w:rsidTr="00DD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7" w:type="dxa"/>
          </w:tcPr>
          <w:p w14:paraId="7DAC2845" w14:textId="7ADB71A5" w:rsidR="00774F2A" w:rsidRPr="00225D79" w:rsidRDefault="00774F2A" w:rsidP="00774F2A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74F2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he thought of cervical cancer does not scare you.</w:t>
            </w:r>
          </w:p>
        </w:tc>
        <w:tc>
          <w:tcPr>
            <w:tcW w:w="1435" w:type="dxa"/>
          </w:tcPr>
          <w:p w14:paraId="5091D53A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05ADFD26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7ED53D91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55A7EEAB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8" w:type="dxa"/>
          </w:tcPr>
          <w:p w14:paraId="267BEDDD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74F2A" w:rsidRPr="00293216" w14:paraId="0D565D5A" w14:textId="77777777" w:rsidTr="00DD2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7" w:type="dxa"/>
          </w:tcPr>
          <w:p w14:paraId="39035083" w14:textId="55E86D1F" w:rsidR="00774F2A" w:rsidRPr="00293216" w:rsidRDefault="00774F2A" w:rsidP="00774F2A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74F2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f you developed cervical cancer, you would not feel that the therapy makes you sicker than the disease itself.</w:t>
            </w:r>
          </w:p>
        </w:tc>
        <w:tc>
          <w:tcPr>
            <w:tcW w:w="1435" w:type="dxa"/>
          </w:tcPr>
          <w:p w14:paraId="4F348F06" w14:textId="77777777" w:rsidR="00774F2A" w:rsidRPr="00293216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2E5FC66D" w14:textId="77777777" w:rsidR="00774F2A" w:rsidRPr="00293216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B4C16FF" w14:textId="77777777" w:rsidR="00774F2A" w:rsidRPr="00293216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11AEE7C" w14:textId="77777777" w:rsidR="00774F2A" w:rsidRPr="00293216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8" w:type="dxa"/>
          </w:tcPr>
          <w:p w14:paraId="213BC737" w14:textId="77777777" w:rsidR="00774F2A" w:rsidRPr="00293216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74F2A" w:rsidRPr="005A7BC8" w14:paraId="11B4E6E6" w14:textId="77777777" w:rsidTr="00DD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7" w:type="dxa"/>
          </w:tcPr>
          <w:p w14:paraId="40A335EC" w14:textId="680B9150" w:rsidR="00774F2A" w:rsidRPr="00225D79" w:rsidRDefault="00774F2A" w:rsidP="00774F2A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74F2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You will not get cervical cancer sometime during your life.</w:t>
            </w:r>
          </w:p>
        </w:tc>
        <w:tc>
          <w:tcPr>
            <w:tcW w:w="1435" w:type="dxa"/>
          </w:tcPr>
          <w:p w14:paraId="50588576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6F04DAD4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84BE47D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0289516D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8" w:type="dxa"/>
          </w:tcPr>
          <w:p w14:paraId="6905770C" w14:textId="77777777" w:rsidR="00774F2A" w:rsidRPr="005A7BC8" w:rsidRDefault="00774F2A" w:rsidP="00774F2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774F2A" w:rsidRPr="005A7BC8" w14:paraId="78E4EFFE" w14:textId="60ABED44" w:rsidTr="00DD2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7" w:type="dxa"/>
          </w:tcPr>
          <w:p w14:paraId="22F8C022" w14:textId="11C9B0AA" w:rsidR="00774F2A" w:rsidRPr="005A7BC8" w:rsidRDefault="00774F2A" w:rsidP="00774F2A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74F2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f you developed cervical cancer, you would live longer than 5 years.</w:t>
            </w:r>
          </w:p>
        </w:tc>
        <w:tc>
          <w:tcPr>
            <w:tcW w:w="1435" w:type="dxa"/>
          </w:tcPr>
          <w:p w14:paraId="3BEFA0F5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72FEB137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FE17F7F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6414DEA6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48" w:type="dxa"/>
          </w:tcPr>
          <w:p w14:paraId="3EBA21AB" w14:textId="77777777" w:rsidR="00774F2A" w:rsidRPr="005A7BC8" w:rsidRDefault="00774F2A" w:rsidP="00774F2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</w:tbl>
    <w:p w14:paraId="5C9B8B8B" w14:textId="6F93032F" w:rsidR="00873460" w:rsidRDefault="00873460" w:rsidP="00873460">
      <w:pPr>
        <w:bidi w:val="0"/>
        <w:rPr>
          <w:b/>
          <w:bCs/>
          <w:sz w:val="20"/>
          <w:szCs w:val="20"/>
          <w:lang w:bidi="ar-AE"/>
        </w:rPr>
      </w:pPr>
    </w:p>
    <w:p w14:paraId="75EE1B28" w14:textId="4A94BBC0" w:rsidR="00E84BA9" w:rsidRDefault="00E84BA9" w:rsidP="00E84BA9">
      <w:pPr>
        <w:bidi w:val="0"/>
        <w:rPr>
          <w:b/>
          <w:bCs/>
          <w:sz w:val="20"/>
          <w:szCs w:val="20"/>
          <w:lang w:bidi="ar-AE"/>
        </w:rPr>
      </w:pPr>
    </w:p>
    <w:p w14:paraId="46F39615" w14:textId="09D17B99" w:rsidR="00E84BA9" w:rsidRDefault="00E84BA9" w:rsidP="00E84BA9">
      <w:pPr>
        <w:bidi w:val="0"/>
        <w:rPr>
          <w:b/>
          <w:bCs/>
          <w:sz w:val="20"/>
          <w:szCs w:val="20"/>
          <w:lang w:bidi="ar-AE"/>
        </w:rPr>
      </w:pPr>
    </w:p>
    <w:p w14:paraId="447F5980" w14:textId="1FFDC380" w:rsidR="00E84BA9" w:rsidRDefault="00E84BA9" w:rsidP="00E84BA9">
      <w:pPr>
        <w:bidi w:val="0"/>
        <w:rPr>
          <w:b/>
          <w:bCs/>
          <w:sz w:val="20"/>
          <w:szCs w:val="20"/>
          <w:lang w:bidi="ar-AE"/>
        </w:rPr>
      </w:pPr>
    </w:p>
    <w:p w14:paraId="6541C483" w14:textId="77777777" w:rsidR="00A22848" w:rsidRDefault="00A22848" w:rsidP="00A22848">
      <w:pPr>
        <w:bidi w:val="0"/>
        <w:rPr>
          <w:b/>
          <w:bCs/>
          <w:sz w:val="20"/>
          <w:szCs w:val="20"/>
          <w:lang w:bidi="ar-AE"/>
        </w:rPr>
      </w:pPr>
    </w:p>
    <w:p w14:paraId="68BE99DF" w14:textId="7321FD70" w:rsidR="00E84BA9" w:rsidRDefault="00E84BA9" w:rsidP="00E84BA9">
      <w:pPr>
        <w:bidi w:val="0"/>
        <w:rPr>
          <w:b/>
          <w:bCs/>
          <w:sz w:val="20"/>
          <w:szCs w:val="20"/>
          <w:lang w:bidi="ar-AE"/>
        </w:rPr>
      </w:pPr>
    </w:p>
    <w:p w14:paraId="5E5A6B95" w14:textId="77777777" w:rsidR="00E84BA9" w:rsidRDefault="00E84BA9" w:rsidP="00E84BA9">
      <w:pPr>
        <w:bidi w:val="0"/>
        <w:rPr>
          <w:b/>
          <w:bCs/>
          <w:sz w:val="20"/>
          <w:szCs w:val="20"/>
          <w:lang w:bidi="ar-AE"/>
        </w:rPr>
      </w:pPr>
    </w:p>
    <w:p w14:paraId="4E477ED1" w14:textId="77777777" w:rsidR="00453DC9" w:rsidRDefault="00453DC9" w:rsidP="00F0199B">
      <w:pPr>
        <w:pStyle w:val="Default"/>
        <w:rPr>
          <w:sz w:val="22"/>
          <w:szCs w:val="22"/>
        </w:rPr>
      </w:pPr>
    </w:p>
    <w:p w14:paraId="616D9BBE" w14:textId="77777777" w:rsidR="00453DC9" w:rsidRPr="000B4C8A" w:rsidRDefault="00453DC9" w:rsidP="00453DC9">
      <w:pPr>
        <w:bidi w:val="0"/>
        <w:rPr>
          <w:b/>
          <w:bCs/>
          <w:sz w:val="28"/>
          <w:szCs w:val="28"/>
          <w:lang w:bidi="ar-AE"/>
        </w:rPr>
      </w:pPr>
    </w:p>
    <w:sectPr w:rsidR="00453DC9" w:rsidRPr="000B4C8A" w:rsidSect="009916FC">
      <w:pgSz w:w="16838" w:h="11906" w:orient="landscape"/>
      <w:pgMar w:top="1800" w:right="1440" w:bottom="1800" w:left="1440" w:header="708" w:footer="708" w:gutter="0"/>
      <w:pgBorders w:offsetFrom="page">
        <w:top w:val="thinThickThinSmallGap" w:sz="24" w:space="24" w:color="auto"/>
        <w:left w:val="thinThickThinSmallGap" w:sz="24" w:space="24" w:color="auto"/>
        <w:bottom w:val="thinThickThinSmallGap" w:sz="24" w:space="24" w:color="auto"/>
        <w:right w:val="thinThickThinSmallGap" w:sz="24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4B4BB" w14:textId="77777777" w:rsidR="00825684" w:rsidRDefault="00825684" w:rsidP="00426653">
      <w:pPr>
        <w:spacing w:after="0" w:line="240" w:lineRule="auto"/>
      </w:pPr>
      <w:r>
        <w:separator/>
      </w:r>
    </w:p>
  </w:endnote>
  <w:endnote w:type="continuationSeparator" w:id="0">
    <w:p w14:paraId="70FB2DBF" w14:textId="77777777" w:rsidR="00825684" w:rsidRDefault="00825684" w:rsidP="00426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773246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CECB66" w14:textId="43008BF1" w:rsidR="004B0471" w:rsidRDefault="004B04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D8D301" w14:textId="77777777" w:rsidR="004B0471" w:rsidRDefault="004B04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C9A46" w14:textId="77777777" w:rsidR="00825684" w:rsidRDefault="00825684" w:rsidP="00426653">
      <w:pPr>
        <w:spacing w:after="0" w:line="240" w:lineRule="auto"/>
      </w:pPr>
      <w:r>
        <w:separator/>
      </w:r>
    </w:p>
  </w:footnote>
  <w:footnote w:type="continuationSeparator" w:id="0">
    <w:p w14:paraId="4E51AA94" w14:textId="77777777" w:rsidR="00825684" w:rsidRDefault="00825684" w:rsidP="004266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8F3E75" w14:textId="22A80037" w:rsidR="00453DC9" w:rsidRDefault="00453DC9" w:rsidP="00426653">
    <w:pPr>
      <w:pStyle w:val="Header"/>
      <w:tabs>
        <w:tab w:val="clear" w:pos="4680"/>
        <w:tab w:val="clear" w:pos="9360"/>
        <w:tab w:val="left" w:pos="6641"/>
      </w:tabs>
    </w:pPr>
    <w:r>
      <w:rPr>
        <w:rtl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D20A5"/>
    <w:multiLevelType w:val="hybridMultilevel"/>
    <w:tmpl w:val="2272E1E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45710"/>
    <w:multiLevelType w:val="hybridMultilevel"/>
    <w:tmpl w:val="95F8F3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0208E"/>
    <w:multiLevelType w:val="hybridMultilevel"/>
    <w:tmpl w:val="99DC056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034989"/>
    <w:multiLevelType w:val="hybridMultilevel"/>
    <w:tmpl w:val="9294BB0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8694A"/>
    <w:multiLevelType w:val="hybridMultilevel"/>
    <w:tmpl w:val="EFF2C9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0874662"/>
    <w:multiLevelType w:val="hybridMultilevel"/>
    <w:tmpl w:val="06A67C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55483B"/>
    <w:multiLevelType w:val="hybridMultilevel"/>
    <w:tmpl w:val="2CFC33C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83B50E7"/>
    <w:multiLevelType w:val="hybridMultilevel"/>
    <w:tmpl w:val="83F4A974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AA0107C"/>
    <w:multiLevelType w:val="hybridMultilevel"/>
    <w:tmpl w:val="1ABC0B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B426ABE"/>
    <w:multiLevelType w:val="hybridMultilevel"/>
    <w:tmpl w:val="AC7812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C07744C"/>
    <w:multiLevelType w:val="hybridMultilevel"/>
    <w:tmpl w:val="AEA0B98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C10D63"/>
    <w:multiLevelType w:val="hybridMultilevel"/>
    <w:tmpl w:val="7E10CF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6C3CF1"/>
    <w:multiLevelType w:val="hybridMultilevel"/>
    <w:tmpl w:val="5C92E23E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5745344"/>
    <w:multiLevelType w:val="hybridMultilevel"/>
    <w:tmpl w:val="287CA5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B90A63"/>
    <w:multiLevelType w:val="hybridMultilevel"/>
    <w:tmpl w:val="081EEB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7BF21D0"/>
    <w:multiLevelType w:val="hybridMultilevel"/>
    <w:tmpl w:val="9FCE15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82E497C"/>
    <w:multiLevelType w:val="hybridMultilevel"/>
    <w:tmpl w:val="75C4835A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95B7DCA"/>
    <w:multiLevelType w:val="hybridMultilevel"/>
    <w:tmpl w:val="A66CEF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9E2969"/>
    <w:multiLevelType w:val="hybridMultilevel"/>
    <w:tmpl w:val="18167D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C7F5CB3"/>
    <w:multiLevelType w:val="hybridMultilevel"/>
    <w:tmpl w:val="B9661C4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911EDD"/>
    <w:multiLevelType w:val="hybridMultilevel"/>
    <w:tmpl w:val="94AAD7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2875AD5"/>
    <w:multiLevelType w:val="hybridMultilevel"/>
    <w:tmpl w:val="7C54243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70C21B8C">
      <w:numFmt w:val="bullet"/>
      <w:lvlText w:val="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051651"/>
    <w:multiLevelType w:val="hybridMultilevel"/>
    <w:tmpl w:val="AAE6E4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E8A1D28"/>
    <w:multiLevelType w:val="hybridMultilevel"/>
    <w:tmpl w:val="A62EB3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EEA6E83"/>
    <w:multiLevelType w:val="hybridMultilevel"/>
    <w:tmpl w:val="096244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FEE6CB7"/>
    <w:multiLevelType w:val="hybridMultilevel"/>
    <w:tmpl w:val="D08C1B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3965076"/>
    <w:multiLevelType w:val="hybridMultilevel"/>
    <w:tmpl w:val="2C700F72"/>
    <w:lvl w:ilvl="0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3E636BB"/>
    <w:multiLevelType w:val="hybridMultilevel"/>
    <w:tmpl w:val="096244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7753934"/>
    <w:multiLevelType w:val="hybridMultilevel"/>
    <w:tmpl w:val="7590AC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B5B4FDB"/>
    <w:multiLevelType w:val="hybridMultilevel"/>
    <w:tmpl w:val="287C8F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C6F26DA"/>
    <w:multiLevelType w:val="hybridMultilevel"/>
    <w:tmpl w:val="7E40050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73473B"/>
    <w:multiLevelType w:val="hybridMultilevel"/>
    <w:tmpl w:val="B36A57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1104DBF"/>
    <w:multiLevelType w:val="hybridMultilevel"/>
    <w:tmpl w:val="E9308A7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3735450"/>
    <w:multiLevelType w:val="hybridMultilevel"/>
    <w:tmpl w:val="A4921D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65C6E3A"/>
    <w:multiLevelType w:val="hybridMultilevel"/>
    <w:tmpl w:val="EF08C4D2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E416652"/>
    <w:multiLevelType w:val="hybridMultilevel"/>
    <w:tmpl w:val="6B5041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48050776">
    <w:abstractNumId w:val="19"/>
  </w:num>
  <w:num w:numId="2" w16cid:durableId="358775548">
    <w:abstractNumId w:val="14"/>
  </w:num>
  <w:num w:numId="3" w16cid:durableId="274682378">
    <w:abstractNumId w:val="17"/>
  </w:num>
  <w:num w:numId="4" w16cid:durableId="446509320">
    <w:abstractNumId w:val="5"/>
  </w:num>
  <w:num w:numId="5" w16cid:durableId="1757050643">
    <w:abstractNumId w:val="18"/>
  </w:num>
  <w:num w:numId="6" w16cid:durableId="692651342">
    <w:abstractNumId w:val="34"/>
  </w:num>
  <w:num w:numId="7" w16cid:durableId="1835955073">
    <w:abstractNumId w:val="28"/>
  </w:num>
  <w:num w:numId="8" w16cid:durableId="1545945486">
    <w:abstractNumId w:val="32"/>
  </w:num>
  <w:num w:numId="9" w16cid:durableId="1982029597">
    <w:abstractNumId w:val="15"/>
  </w:num>
  <w:num w:numId="10" w16cid:durableId="155851091">
    <w:abstractNumId w:val="8"/>
  </w:num>
  <w:num w:numId="11" w16cid:durableId="1060401056">
    <w:abstractNumId w:val="16"/>
  </w:num>
  <w:num w:numId="12" w16cid:durableId="323122326">
    <w:abstractNumId w:val="1"/>
  </w:num>
  <w:num w:numId="13" w16cid:durableId="934900673">
    <w:abstractNumId w:val="11"/>
  </w:num>
  <w:num w:numId="14" w16cid:durableId="835389440">
    <w:abstractNumId w:val="7"/>
  </w:num>
  <w:num w:numId="15" w16cid:durableId="360208081">
    <w:abstractNumId w:val="30"/>
  </w:num>
  <w:num w:numId="16" w16cid:durableId="855584402">
    <w:abstractNumId w:val="3"/>
  </w:num>
  <w:num w:numId="17" w16cid:durableId="411044986">
    <w:abstractNumId w:val="0"/>
  </w:num>
  <w:num w:numId="18" w16cid:durableId="430592000">
    <w:abstractNumId w:val="21"/>
  </w:num>
  <w:num w:numId="19" w16cid:durableId="670832127">
    <w:abstractNumId w:val="29"/>
  </w:num>
  <w:num w:numId="20" w16cid:durableId="1121920103">
    <w:abstractNumId w:val="12"/>
  </w:num>
  <w:num w:numId="21" w16cid:durableId="840661632">
    <w:abstractNumId w:val="10"/>
  </w:num>
  <w:num w:numId="22" w16cid:durableId="1053575430">
    <w:abstractNumId w:val="24"/>
  </w:num>
  <w:num w:numId="23" w16cid:durableId="1191066818">
    <w:abstractNumId w:val="13"/>
  </w:num>
  <w:num w:numId="24" w16cid:durableId="599072497">
    <w:abstractNumId w:val="26"/>
  </w:num>
  <w:num w:numId="25" w16cid:durableId="270937776">
    <w:abstractNumId w:val="27"/>
  </w:num>
  <w:num w:numId="26" w16cid:durableId="700403403">
    <w:abstractNumId w:val="25"/>
  </w:num>
  <w:num w:numId="27" w16cid:durableId="80420193">
    <w:abstractNumId w:val="35"/>
  </w:num>
  <w:num w:numId="28" w16cid:durableId="219751400">
    <w:abstractNumId w:val="23"/>
  </w:num>
  <w:num w:numId="29" w16cid:durableId="1185946273">
    <w:abstractNumId w:val="20"/>
  </w:num>
  <w:num w:numId="30" w16cid:durableId="1648707409">
    <w:abstractNumId w:val="6"/>
  </w:num>
  <w:num w:numId="31" w16cid:durableId="1370031856">
    <w:abstractNumId w:val="22"/>
  </w:num>
  <w:num w:numId="32" w16cid:durableId="426851540">
    <w:abstractNumId w:val="4"/>
  </w:num>
  <w:num w:numId="33" w16cid:durableId="1596134443">
    <w:abstractNumId w:val="31"/>
  </w:num>
  <w:num w:numId="34" w16cid:durableId="601762469">
    <w:abstractNumId w:val="33"/>
  </w:num>
  <w:num w:numId="35" w16cid:durableId="2011909725">
    <w:abstractNumId w:val="9"/>
  </w:num>
  <w:num w:numId="36" w16cid:durableId="12544406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B37"/>
    <w:rsid w:val="00012B01"/>
    <w:rsid w:val="00070ABC"/>
    <w:rsid w:val="00076F76"/>
    <w:rsid w:val="0008068C"/>
    <w:rsid w:val="000A37F6"/>
    <w:rsid w:val="000B4C8A"/>
    <w:rsid w:val="000D0B32"/>
    <w:rsid w:val="000E4BD2"/>
    <w:rsid w:val="000E61F1"/>
    <w:rsid w:val="001232CA"/>
    <w:rsid w:val="00141746"/>
    <w:rsid w:val="00141FA2"/>
    <w:rsid w:val="00164230"/>
    <w:rsid w:val="00185AA7"/>
    <w:rsid w:val="001C2CAF"/>
    <w:rsid w:val="001D18AF"/>
    <w:rsid w:val="00210D5F"/>
    <w:rsid w:val="00225D79"/>
    <w:rsid w:val="00233F49"/>
    <w:rsid w:val="00235709"/>
    <w:rsid w:val="002428EF"/>
    <w:rsid w:val="00281772"/>
    <w:rsid w:val="0028229E"/>
    <w:rsid w:val="00287987"/>
    <w:rsid w:val="00293216"/>
    <w:rsid w:val="002C16B0"/>
    <w:rsid w:val="002F5499"/>
    <w:rsid w:val="00306AB8"/>
    <w:rsid w:val="003258C8"/>
    <w:rsid w:val="00330085"/>
    <w:rsid w:val="00361D99"/>
    <w:rsid w:val="00385A5D"/>
    <w:rsid w:val="003D56C0"/>
    <w:rsid w:val="004041AE"/>
    <w:rsid w:val="00412F17"/>
    <w:rsid w:val="00426653"/>
    <w:rsid w:val="00441B08"/>
    <w:rsid w:val="00453DC9"/>
    <w:rsid w:val="00472C73"/>
    <w:rsid w:val="004A6A95"/>
    <w:rsid w:val="004B0471"/>
    <w:rsid w:val="004D6A06"/>
    <w:rsid w:val="004E1BE7"/>
    <w:rsid w:val="0050220E"/>
    <w:rsid w:val="00515079"/>
    <w:rsid w:val="00531638"/>
    <w:rsid w:val="00543E80"/>
    <w:rsid w:val="0055699D"/>
    <w:rsid w:val="00575071"/>
    <w:rsid w:val="0058168A"/>
    <w:rsid w:val="00587507"/>
    <w:rsid w:val="00587864"/>
    <w:rsid w:val="005A7BC8"/>
    <w:rsid w:val="005B4F1D"/>
    <w:rsid w:val="005B5175"/>
    <w:rsid w:val="005B5CBF"/>
    <w:rsid w:val="005B61FB"/>
    <w:rsid w:val="005C168C"/>
    <w:rsid w:val="005C3785"/>
    <w:rsid w:val="005E340C"/>
    <w:rsid w:val="005F5430"/>
    <w:rsid w:val="006000EE"/>
    <w:rsid w:val="00681445"/>
    <w:rsid w:val="006861F0"/>
    <w:rsid w:val="006A59D3"/>
    <w:rsid w:val="006B3FFB"/>
    <w:rsid w:val="006D1F79"/>
    <w:rsid w:val="006E193E"/>
    <w:rsid w:val="006E2643"/>
    <w:rsid w:val="0070189A"/>
    <w:rsid w:val="007249C3"/>
    <w:rsid w:val="00724D85"/>
    <w:rsid w:val="00764AC2"/>
    <w:rsid w:val="00771472"/>
    <w:rsid w:val="00771CDD"/>
    <w:rsid w:val="00774F2A"/>
    <w:rsid w:val="00794380"/>
    <w:rsid w:val="007A0B37"/>
    <w:rsid w:val="007A4B3E"/>
    <w:rsid w:val="007D3B39"/>
    <w:rsid w:val="007F2FE6"/>
    <w:rsid w:val="008178BB"/>
    <w:rsid w:val="00825684"/>
    <w:rsid w:val="00851689"/>
    <w:rsid w:val="00865500"/>
    <w:rsid w:val="00866476"/>
    <w:rsid w:val="00873460"/>
    <w:rsid w:val="0089008F"/>
    <w:rsid w:val="008A6D8F"/>
    <w:rsid w:val="008A71AA"/>
    <w:rsid w:val="008D6530"/>
    <w:rsid w:val="008D6897"/>
    <w:rsid w:val="008E27F9"/>
    <w:rsid w:val="008E3304"/>
    <w:rsid w:val="008F5F21"/>
    <w:rsid w:val="00903445"/>
    <w:rsid w:val="00936AD4"/>
    <w:rsid w:val="009648A4"/>
    <w:rsid w:val="00977520"/>
    <w:rsid w:val="00984201"/>
    <w:rsid w:val="009916FC"/>
    <w:rsid w:val="00992991"/>
    <w:rsid w:val="009A2E4C"/>
    <w:rsid w:val="009C01E3"/>
    <w:rsid w:val="009F653B"/>
    <w:rsid w:val="00A009B3"/>
    <w:rsid w:val="00A22848"/>
    <w:rsid w:val="00A45FB8"/>
    <w:rsid w:val="00A67E4B"/>
    <w:rsid w:val="00A7248D"/>
    <w:rsid w:val="00A93210"/>
    <w:rsid w:val="00AA2A7D"/>
    <w:rsid w:val="00AA3598"/>
    <w:rsid w:val="00AB6D88"/>
    <w:rsid w:val="00AC4D33"/>
    <w:rsid w:val="00B24479"/>
    <w:rsid w:val="00B41DF5"/>
    <w:rsid w:val="00B525BD"/>
    <w:rsid w:val="00B54F69"/>
    <w:rsid w:val="00B80445"/>
    <w:rsid w:val="00B876F9"/>
    <w:rsid w:val="00B93466"/>
    <w:rsid w:val="00B96532"/>
    <w:rsid w:val="00BC0372"/>
    <w:rsid w:val="00BC1E5D"/>
    <w:rsid w:val="00BC6026"/>
    <w:rsid w:val="00BF5B86"/>
    <w:rsid w:val="00C612D1"/>
    <w:rsid w:val="00C7324E"/>
    <w:rsid w:val="00C76EBF"/>
    <w:rsid w:val="00C82B79"/>
    <w:rsid w:val="00C87975"/>
    <w:rsid w:val="00C87D24"/>
    <w:rsid w:val="00C87EB9"/>
    <w:rsid w:val="00CA141D"/>
    <w:rsid w:val="00CB50CC"/>
    <w:rsid w:val="00CC054B"/>
    <w:rsid w:val="00CE3C37"/>
    <w:rsid w:val="00D30C51"/>
    <w:rsid w:val="00D61432"/>
    <w:rsid w:val="00D7037A"/>
    <w:rsid w:val="00D714FC"/>
    <w:rsid w:val="00D8183B"/>
    <w:rsid w:val="00D86ABF"/>
    <w:rsid w:val="00D930AD"/>
    <w:rsid w:val="00DD2B23"/>
    <w:rsid w:val="00DD6D9D"/>
    <w:rsid w:val="00E67AA1"/>
    <w:rsid w:val="00E84BA9"/>
    <w:rsid w:val="00E9085F"/>
    <w:rsid w:val="00ED07DD"/>
    <w:rsid w:val="00ED17FD"/>
    <w:rsid w:val="00EF4E43"/>
    <w:rsid w:val="00F0199B"/>
    <w:rsid w:val="00F03EED"/>
    <w:rsid w:val="00F4228F"/>
    <w:rsid w:val="00F464AE"/>
    <w:rsid w:val="00F54AD5"/>
    <w:rsid w:val="00F722C1"/>
    <w:rsid w:val="00FA0736"/>
    <w:rsid w:val="00FA19B1"/>
    <w:rsid w:val="00FC71D2"/>
    <w:rsid w:val="00FD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8A435"/>
  <w15:docId w15:val="{164C1D75-F29A-43C0-B8BC-E02AC5EFD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99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A0B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A0B37"/>
    <w:pPr>
      <w:ind w:left="720"/>
      <w:contextualSpacing/>
    </w:pPr>
  </w:style>
  <w:style w:type="table" w:customStyle="1" w:styleId="LightGrid-Accent11">
    <w:name w:val="Light Grid - Accent 11"/>
    <w:basedOn w:val="TableNormal"/>
    <w:uiPriority w:val="62"/>
    <w:rsid w:val="000B4C8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4">
    <w:name w:val="Light Grid Accent 4"/>
    <w:basedOn w:val="TableNormal"/>
    <w:uiPriority w:val="62"/>
    <w:rsid w:val="000B4C8A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2">
    <w:name w:val="Light Grid Accent 2"/>
    <w:basedOn w:val="TableNormal"/>
    <w:uiPriority w:val="62"/>
    <w:rsid w:val="00FA19B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D3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B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B39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D714F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26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653"/>
  </w:style>
  <w:style w:type="paragraph" w:styleId="Footer">
    <w:name w:val="footer"/>
    <w:basedOn w:val="Normal"/>
    <w:link w:val="FooterChar"/>
    <w:uiPriority w:val="99"/>
    <w:unhideWhenUsed/>
    <w:rsid w:val="00426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653"/>
  </w:style>
  <w:style w:type="table" w:styleId="GridTable2">
    <w:name w:val="Grid Table 2"/>
    <w:basedOn w:val="TableNormal"/>
    <w:uiPriority w:val="47"/>
    <w:rsid w:val="00B9653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B965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6">
    <w:name w:val="Grid Table 4 Accent 6"/>
    <w:basedOn w:val="TableNormal"/>
    <w:uiPriority w:val="49"/>
    <w:rsid w:val="003D56C0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4">
    <w:name w:val="Grid Table 4 Accent 4"/>
    <w:basedOn w:val="TableNormal"/>
    <w:uiPriority w:val="49"/>
    <w:rsid w:val="00D30C51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30C51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41">
    <w:name w:val="Grid Table 4 - Accent 41"/>
    <w:basedOn w:val="TableNormal"/>
    <w:next w:val="GridTable4-Accent4"/>
    <w:uiPriority w:val="49"/>
    <w:rsid w:val="00D30C51"/>
    <w:pPr>
      <w:spacing w:after="0"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6Colorful-Accent6">
    <w:name w:val="Grid Table 6 Colorful Accent 6"/>
    <w:basedOn w:val="TableNormal"/>
    <w:uiPriority w:val="51"/>
    <w:rsid w:val="006D1F79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D2B2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84BA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6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5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raed</dc:creator>
  <cp:lastModifiedBy>Mohamedraed Elshami</cp:lastModifiedBy>
  <cp:revision>8</cp:revision>
  <dcterms:created xsi:type="dcterms:W3CDTF">2019-07-07T00:49:00Z</dcterms:created>
  <dcterms:modified xsi:type="dcterms:W3CDTF">2025-04-01T15:43:00Z</dcterms:modified>
</cp:coreProperties>
</file>